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1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1888.50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8969.18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0889713" wp14:editId="70419BE0">
                  <wp:extent cx="4572000" cy="4800599"/>
                  <wp:effectExtent l="0" t="0" r="0" b="63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:rsidR="00F600B5" w:rsidRDefault="00F600B5">
      <w:r>
        <w:br/>
      </w:r>
    </w:p>
    <w:p w:rsidR="00F600B5" w:rsidRDefault="00F600B5"/>
    <w:p w:rsidR="00F600B5" w:rsidRDefault="00F600B5"/>
    <w:p w:rsidR="00F600B5" w:rsidRDefault="00F600B5"/>
    <w:p w:rsidR="00F600B5" w:rsidRDefault="00F600B5"/>
    <w:p w:rsidR="00F600B5" w:rsidRDefault="00F600B5"/>
    <w:p w:rsidR="00F600B5" w:rsidRDefault="00F600B5"/>
    <w:p w:rsidR="00F600B5" w:rsidRDefault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4087.7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8969.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1255C89" wp14:editId="6F7339EB">
                  <wp:extent cx="4572000" cy="4800599"/>
                  <wp:effectExtent l="0" t="0" r="0" b="63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3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6036.9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8968.9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BAF97B7" wp14:editId="4ACC0ABA">
                  <wp:extent cx="4572000" cy="4800599"/>
                  <wp:effectExtent l="0" t="0" r="0" b="635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4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9861.28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8915.844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9076044" wp14:editId="1FD5D596">
                  <wp:extent cx="4572000" cy="4800599"/>
                  <wp:effectExtent l="0" t="0" r="0" b="63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6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1737.563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6970.250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F2A6EA2" wp14:editId="3AF68064">
                  <wp:extent cx="4572000" cy="4800599"/>
                  <wp:effectExtent l="0" t="0" r="0" b="63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7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4086.719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6970.625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24FDBC3" wp14:editId="70446FE3">
                  <wp:extent cx="4572000" cy="4800599"/>
                  <wp:effectExtent l="0" t="0" r="0" b="635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8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5736.656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7370.031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3CD069A" wp14:editId="67DBE121">
                  <wp:extent cx="4572000" cy="4800599"/>
                  <wp:effectExtent l="0" t="0" r="0" b="63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9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20784.28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6994.68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64B4A28" wp14:editId="0736B0C4">
                  <wp:extent cx="4572000" cy="4800599"/>
                  <wp:effectExtent l="0" t="0" r="0" b="63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10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0738.50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4769.844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1259158" wp14:editId="083EC6AB">
                  <wp:extent cx="4572000" cy="4800599"/>
                  <wp:effectExtent l="0" t="0" r="0" b="63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11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4037.62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4969.68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D90105B" wp14:editId="3C9B118E">
                  <wp:extent cx="4572000" cy="4800599"/>
                  <wp:effectExtent l="0" t="0" r="0" b="63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12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7236.53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4970.813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642A0E3" wp14:editId="3AB017E8">
                  <wp:extent cx="4572000" cy="4800599"/>
                  <wp:effectExtent l="0" t="0" r="0" b="63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13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20981.37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4869.969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EE7B5E2" wp14:editId="7F64399E">
                  <wp:extent cx="4572000" cy="4800599"/>
                  <wp:effectExtent l="0" t="0" r="0" b="63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14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0937.00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2470.063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77C447E" wp14:editId="4994C21A">
                  <wp:extent cx="4572000" cy="4800599"/>
                  <wp:effectExtent l="0" t="0" r="0" b="635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15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4437.594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2371.156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538DC67" wp14:editId="752B2823">
                  <wp:extent cx="4572000" cy="4800599"/>
                  <wp:effectExtent l="0" t="0" r="0" b="635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p w:rsidR="00F600B5" w:rsidRDefault="00F600B5" w:rsidP="00F600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16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17636.75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2519.68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6B0E620" wp14:editId="174B8A64">
                  <wp:extent cx="4572000" cy="4800599"/>
                  <wp:effectExtent l="0" t="0" r="0" b="635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F600B5" w:rsidRDefault="00F600B5" w:rsidP="00F600B5"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F600B5" w:rsidRPr="003B7CB6" w:rsidTr="00F22533">
        <w:tc>
          <w:tcPr>
            <w:tcW w:w="1413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17</w:t>
            </w:r>
          </w:p>
        </w:tc>
        <w:tc>
          <w:tcPr>
            <w:tcW w:w="1417" w:type="dxa"/>
            <w:vMerge w:val="restart"/>
            <w:vAlign w:val="center"/>
          </w:tcPr>
          <w:p w:rsidR="00F600B5" w:rsidRPr="003B7CB6" w:rsidRDefault="00F600B5" w:rsidP="00F22533">
            <w:pPr>
              <w:rPr>
                <w:b/>
              </w:rPr>
            </w:pPr>
            <w:r w:rsidRPr="003B7CB6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21364.969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  <w:bookmarkStart w:id="0" w:name="_GoBack"/>
            <w:bookmarkEnd w:id="0"/>
          </w:p>
        </w:tc>
      </w:tr>
      <w:tr w:rsidR="00F600B5" w:rsidRPr="003B7CB6" w:rsidTr="00F22533">
        <w:tc>
          <w:tcPr>
            <w:tcW w:w="1413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F600B5" w:rsidRPr="00A71293" w:rsidRDefault="00F600B5" w:rsidP="00F600B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92359.906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F600B5" w:rsidRPr="003B7CB6" w:rsidTr="00F600B5">
        <w:tc>
          <w:tcPr>
            <w:tcW w:w="9242" w:type="dxa"/>
            <w:gridSpan w:val="4"/>
            <w:vAlign w:val="center"/>
          </w:tcPr>
          <w:p w:rsidR="00F600B5" w:rsidRPr="003B7CB6" w:rsidRDefault="00F600B5" w:rsidP="00F22533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652913F7" wp14:editId="7785ED8A">
                  <wp:extent cx="4572000" cy="4800599"/>
                  <wp:effectExtent l="0" t="0" r="0" b="63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:rsidR="002C1C53" w:rsidRDefault="00F600B5">
      <w:r>
        <w:br/>
      </w:r>
    </w:p>
    <w:sectPr w:rsidR="002C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B5"/>
    <w:rsid w:val="000D6D5C"/>
    <w:rsid w:val="002C1C53"/>
    <w:rsid w:val="007811A7"/>
    <w:rsid w:val="00F6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DD476-BA70-4575-9B9F-BF03A47B3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B5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0B5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H-depth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1'!$D$2:$D$45</c:f>
              <c:numCache>
                <c:formatCode>General</c:formatCode>
                <c:ptCount val="44"/>
                <c:pt idx="0">
                  <c:v>41.011699999999998</c:v>
                </c:pt>
                <c:pt idx="1">
                  <c:v>41.625900000000001</c:v>
                </c:pt>
                <c:pt idx="2">
                  <c:v>49.432499999999997</c:v>
                </c:pt>
                <c:pt idx="3">
                  <c:v>44.564100000000003</c:v>
                </c:pt>
                <c:pt idx="4">
                  <c:v>54.500999999999998</c:v>
                </c:pt>
                <c:pt idx="5">
                  <c:v>60.154299999999999</c:v>
                </c:pt>
                <c:pt idx="6">
                  <c:v>66.667199999999994</c:v>
                </c:pt>
                <c:pt idx="7">
                  <c:v>74.252700000000004</c:v>
                </c:pt>
                <c:pt idx="8">
                  <c:v>82.798599999999993</c:v>
                </c:pt>
                <c:pt idx="9">
                  <c:v>92.096299999999999</c:v>
                </c:pt>
                <c:pt idx="10">
                  <c:v>102.08920000000001</c:v>
                </c:pt>
                <c:pt idx="11">
                  <c:v>112.684</c:v>
                </c:pt>
                <c:pt idx="12">
                  <c:v>123.2799</c:v>
                </c:pt>
                <c:pt idx="13">
                  <c:v>260.87560000000002</c:v>
                </c:pt>
                <c:pt idx="14">
                  <c:v>133.01050000000001</c:v>
                </c:pt>
                <c:pt idx="15">
                  <c:v>141.42400000000001</c:v>
                </c:pt>
                <c:pt idx="16">
                  <c:v>246.61529999999999</c:v>
                </c:pt>
                <c:pt idx="17">
                  <c:v>242.66239999999999</c:v>
                </c:pt>
                <c:pt idx="18">
                  <c:v>250.45660000000001</c:v>
                </c:pt>
                <c:pt idx="19">
                  <c:v>253.36750000000001</c:v>
                </c:pt>
                <c:pt idx="20">
                  <c:v>148.2841</c:v>
                </c:pt>
                <c:pt idx="21">
                  <c:v>152.76830000000001</c:v>
                </c:pt>
                <c:pt idx="22">
                  <c:v>157.35319999999999</c:v>
                </c:pt>
                <c:pt idx="23">
                  <c:v>160.2525</c:v>
                </c:pt>
                <c:pt idx="24">
                  <c:v>243.9333</c:v>
                </c:pt>
                <c:pt idx="25">
                  <c:v>243.61170000000001</c:v>
                </c:pt>
                <c:pt idx="26">
                  <c:v>190.69409999999999</c:v>
                </c:pt>
                <c:pt idx="27">
                  <c:v>160.50800000000001</c:v>
                </c:pt>
                <c:pt idx="28">
                  <c:v>155.12110000000001</c:v>
                </c:pt>
                <c:pt idx="29">
                  <c:v>245.40870000000001</c:v>
                </c:pt>
                <c:pt idx="30">
                  <c:v>242.4117</c:v>
                </c:pt>
                <c:pt idx="31">
                  <c:v>159.0772</c:v>
                </c:pt>
                <c:pt idx="32">
                  <c:v>165.43039999999999</c:v>
                </c:pt>
                <c:pt idx="33">
                  <c:v>159.0564</c:v>
                </c:pt>
                <c:pt idx="34">
                  <c:v>165.8553</c:v>
                </c:pt>
                <c:pt idx="35">
                  <c:v>209.977</c:v>
                </c:pt>
                <c:pt idx="36">
                  <c:v>240.70529999999999</c:v>
                </c:pt>
                <c:pt idx="37">
                  <c:v>162.42150000000001</c:v>
                </c:pt>
                <c:pt idx="38">
                  <c:v>169.60929999999999</c:v>
                </c:pt>
                <c:pt idx="39">
                  <c:v>182.80529999999999</c:v>
                </c:pt>
                <c:pt idx="40">
                  <c:v>176.06950000000001</c:v>
                </c:pt>
                <c:pt idx="41">
                  <c:v>199.501</c:v>
                </c:pt>
                <c:pt idx="42">
                  <c:v>243.648</c:v>
                </c:pt>
                <c:pt idx="43">
                  <c:v>232.4768</c:v>
                </c:pt>
              </c:numCache>
            </c:numRef>
          </c:xVal>
          <c:yVal>
            <c:numRef>
              <c:f>'H1'!$G$2:$G$45</c:f>
              <c:numCache>
                <c:formatCode>General</c:formatCode>
                <c:ptCount val="44"/>
                <c:pt idx="0">
                  <c:v>-1.68</c:v>
                </c:pt>
                <c:pt idx="1">
                  <c:v>-7.19</c:v>
                </c:pt>
                <c:pt idx="2">
                  <c:v>-34.79</c:v>
                </c:pt>
                <c:pt idx="3">
                  <c:v>-34.869999999999997</c:v>
                </c:pt>
                <c:pt idx="4">
                  <c:v>-37.729999999999997</c:v>
                </c:pt>
                <c:pt idx="5">
                  <c:v>-43.15</c:v>
                </c:pt>
                <c:pt idx="6">
                  <c:v>-50.03</c:v>
                </c:pt>
                <c:pt idx="7">
                  <c:v>-59.41</c:v>
                </c:pt>
                <c:pt idx="8">
                  <c:v>-68.8</c:v>
                </c:pt>
                <c:pt idx="9">
                  <c:v>-77.53</c:v>
                </c:pt>
                <c:pt idx="10">
                  <c:v>-90.79</c:v>
                </c:pt>
                <c:pt idx="11">
                  <c:v>-108.21</c:v>
                </c:pt>
                <c:pt idx="12">
                  <c:v>-123.72</c:v>
                </c:pt>
                <c:pt idx="13">
                  <c:v>-124.08</c:v>
                </c:pt>
                <c:pt idx="14">
                  <c:v>-140.31</c:v>
                </c:pt>
                <c:pt idx="15">
                  <c:v>-150.96</c:v>
                </c:pt>
                <c:pt idx="16">
                  <c:v>-154.24</c:v>
                </c:pt>
                <c:pt idx="17">
                  <c:v>-162.51</c:v>
                </c:pt>
                <c:pt idx="18">
                  <c:v>-164.44</c:v>
                </c:pt>
                <c:pt idx="19">
                  <c:v>-165.36</c:v>
                </c:pt>
                <c:pt idx="20">
                  <c:v>-167.28</c:v>
                </c:pt>
                <c:pt idx="21">
                  <c:v>-174.99</c:v>
                </c:pt>
                <c:pt idx="22">
                  <c:v>-176.05</c:v>
                </c:pt>
                <c:pt idx="23">
                  <c:v>-177.89</c:v>
                </c:pt>
                <c:pt idx="24">
                  <c:v>-178.07</c:v>
                </c:pt>
                <c:pt idx="25">
                  <c:v>-179.3</c:v>
                </c:pt>
                <c:pt idx="26">
                  <c:v>-181.86</c:v>
                </c:pt>
                <c:pt idx="27">
                  <c:v>-184.91</c:v>
                </c:pt>
                <c:pt idx="28">
                  <c:v>-185.99</c:v>
                </c:pt>
                <c:pt idx="29">
                  <c:v>-186.34</c:v>
                </c:pt>
                <c:pt idx="30">
                  <c:v>-186.75</c:v>
                </c:pt>
                <c:pt idx="31">
                  <c:v>-190.45</c:v>
                </c:pt>
                <c:pt idx="32">
                  <c:v>-190.51</c:v>
                </c:pt>
                <c:pt idx="33">
                  <c:v>-193.17</c:v>
                </c:pt>
                <c:pt idx="34">
                  <c:v>-195.24</c:v>
                </c:pt>
                <c:pt idx="35">
                  <c:v>-206.63</c:v>
                </c:pt>
                <c:pt idx="36">
                  <c:v>-208.38</c:v>
                </c:pt>
                <c:pt idx="37">
                  <c:v>-214.48</c:v>
                </c:pt>
                <c:pt idx="38">
                  <c:v>-215.31</c:v>
                </c:pt>
                <c:pt idx="39">
                  <c:v>-228.01</c:v>
                </c:pt>
                <c:pt idx="40">
                  <c:v>-230.09</c:v>
                </c:pt>
                <c:pt idx="41">
                  <c:v>-234.85</c:v>
                </c:pt>
                <c:pt idx="42">
                  <c:v>-238.38</c:v>
                </c:pt>
                <c:pt idx="43">
                  <c:v>-308.2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595392"/>
        <c:axId val="211594608"/>
      </c:scatterChart>
      <c:valAx>
        <c:axId val="21159539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1594608"/>
        <c:crosses val="autoZero"/>
        <c:crossBetween val="midCat"/>
      </c:valAx>
      <c:valAx>
        <c:axId val="2115946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159539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1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11'!$D$2:$D$14</c:f>
              <c:numCache>
                <c:formatCode>General</c:formatCode>
                <c:ptCount val="13"/>
                <c:pt idx="0">
                  <c:v>13.984299999999999</c:v>
                </c:pt>
                <c:pt idx="1">
                  <c:v>10.4481</c:v>
                </c:pt>
                <c:pt idx="2">
                  <c:v>7.0114999999999998</c:v>
                </c:pt>
                <c:pt idx="3">
                  <c:v>3.9973000000000001</c:v>
                </c:pt>
                <c:pt idx="4">
                  <c:v>5.3941999999999997</c:v>
                </c:pt>
                <c:pt idx="5">
                  <c:v>8.593</c:v>
                </c:pt>
                <c:pt idx="6">
                  <c:v>2.7797999999999998</c:v>
                </c:pt>
                <c:pt idx="7">
                  <c:v>12.1061</c:v>
                </c:pt>
                <c:pt idx="8">
                  <c:v>2.7240000000000002</c:v>
                </c:pt>
                <c:pt idx="9">
                  <c:v>2.8241000000000001</c:v>
                </c:pt>
                <c:pt idx="10">
                  <c:v>3.3597999999999999</c:v>
                </c:pt>
                <c:pt idx="11">
                  <c:v>2.1164000000000001</c:v>
                </c:pt>
                <c:pt idx="12">
                  <c:v>2.5847000000000002</c:v>
                </c:pt>
              </c:numCache>
            </c:numRef>
          </c:xVal>
          <c:yVal>
            <c:numRef>
              <c:f>'H11'!$G$2:$G$14</c:f>
              <c:numCache>
                <c:formatCode>General</c:formatCode>
                <c:ptCount val="13"/>
                <c:pt idx="0">
                  <c:v>-8.6300000000000008</c:v>
                </c:pt>
                <c:pt idx="1">
                  <c:v>-16.18</c:v>
                </c:pt>
                <c:pt idx="2">
                  <c:v>-23.58</c:v>
                </c:pt>
                <c:pt idx="3">
                  <c:v>-28.65</c:v>
                </c:pt>
                <c:pt idx="4">
                  <c:v>-29.15</c:v>
                </c:pt>
                <c:pt idx="5">
                  <c:v>-29.97</c:v>
                </c:pt>
                <c:pt idx="6">
                  <c:v>-33.28</c:v>
                </c:pt>
                <c:pt idx="7">
                  <c:v>-34.51</c:v>
                </c:pt>
                <c:pt idx="8">
                  <c:v>-35.270000000000003</c:v>
                </c:pt>
                <c:pt idx="9">
                  <c:v>-36.46</c:v>
                </c:pt>
                <c:pt idx="10">
                  <c:v>-44.24</c:v>
                </c:pt>
                <c:pt idx="11">
                  <c:v>-46.91</c:v>
                </c:pt>
                <c:pt idx="12">
                  <c:v>-50.6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5963112"/>
        <c:axId val="235963504"/>
      </c:scatterChart>
      <c:valAx>
        <c:axId val="2359631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35963504"/>
        <c:crosses val="autoZero"/>
        <c:crossBetween val="midCat"/>
      </c:valAx>
      <c:valAx>
        <c:axId val="2359635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359631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1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12'!$D$2:$D$30</c:f>
              <c:numCache>
                <c:formatCode>General</c:formatCode>
                <c:ptCount val="29"/>
                <c:pt idx="0">
                  <c:v>7.2626999999999997</c:v>
                </c:pt>
                <c:pt idx="1">
                  <c:v>6.9381000000000004</c:v>
                </c:pt>
                <c:pt idx="2">
                  <c:v>6.5636000000000001</c:v>
                </c:pt>
                <c:pt idx="3">
                  <c:v>6.1318000000000001</c:v>
                </c:pt>
                <c:pt idx="4">
                  <c:v>5.7196999999999996</c:v>
                </c:pt>
                <c:pt idx="5">
                  <c:v>5.4221000000000004</c:v>
                </c:pt>
                <c:pt idx="6">
                  <c:v>5.3174999999999999</c:v>
                </c:pt>
                <c:pt idx="7">
                  <c:v>5.7335000000000003</c:v>
                </c:pt>
                <c:pt idx="8">
                  <c:v>6.9824999999999999</c:v>
                </c:pt>
                <c:pt idx="9">
                  <c:v>9.0196000000000005</c:v>
                </c:pt>
                <c:pt idx="10">
                  <c:v>11.9918</c:v>
                </c:pt>
                <c:pt idx="11">
                  <c:v>33.627099999999999</c:v>
                </c:pt>
                <c:pt idx="12">
                  <c:v>21.846599999999999</c:v>
                </c:pt>
                <c:pt idx="13">
                  <c:v>16.698799999999999</c:v>
                </c:pt>
                <c:pt idx="14">
                  <c:v>51.516399999999997</c:v>
                </c:pt>
                <c:pt idx="15">
                  <c:v>9.5852000000000004</c:v>
                </c:pt>
                <c:pt idx="16">
                  <c:v>16.292999999999999</c:v>
                </c:pt>
                <c:pt idx="17">
                  <c:v>25.5825</c:v>
                </c:pt>
                <c:pt idx="18">
                  <c:v>22.497</c:v>
                </c:pt>
                <c:pt idx="19">
                  <c:v>27.8217</c:v>
                </c:pt>
                <c:pt idx="20">
                  <c:v>24.77</c:v>
                </c:pt>
                <c:pt idx="21">
                  <c:v>26.21</c:v>
                </c:pt>
                <c:pt idx="22">
                  <c:v>23.748100000000001</c:v>
                </c:pt>
                <c:pt idx="23">
                  <c:v>43.241300000000003</c:v>
                </c:pt>
                <c:pt idx="24">
                  <c:v>25.0989</c:v>
                </c:pt>
                <c:pt idx="25">
                  <c:v>23.912099999999999</c:v>
                </c:pt>
                <c:pt idx="26">
                  <c:v>10.728</c:v>
                </c:pt>
                <c:pt idx="27">
                  <c:v>41.237200000000001</c:v>
                </c:pt>
                <c:pt idx="28">
                  <c:v>14.5152</c:v>
                </c:pt>
              </c:numCache>
            </c:numRef>
          </c:xVal>
          <c:yVal>
            <c:numRef>
              <c:f>'H12'!$G$2:$G$30</c:f>
              <c:numCache>
                <c:formatCode>General</c:formatCode>
                <c:ptCount val="29"/>
                <c:pt idx="0">
                  <c:v>-30.7</c:v>
                </c:pt>
                <c:pt idx="1">
                  <c:v>-35.090000000000003</c:v>
                </c:pt>
                <c:pt idx="2">
                  <c:v>-40.85</c:v>
                </c:pt>
                <c:pt idx="3">
                  <c:v>-46.69</c:v>
                </c:pt>
                <c:pt idx="4">
                  <c:v>-53.23</c:v>
                </c:pt>
                <c:pt idx="5">
                  <c:v>-58</c:v>
                </c:pt>
                <c:pt idx="6">
                  <c:v>-65.900000000000006</c:v>
                </c:pt>
                <c:pt idx="7">
                  <c:v>-79.05</c:v>
                </c:pt>
                <c:pt idx="8">
                  <c:v>-89.37</c:v>
                </c:pt>
                <c:pt idx="9">
                  <c:v>-96.11</c:v>
                </c:pt>
                <c:pt idx="10">
                  <c:v>-108.23</c:v>
                </c:pt>
                <c:pt idx="11">
                  <c:v>-119.22</c:v>
                </c:pt>
                <c:pt idx="12">
                  <c:v>-133.29</c:v>
                </c:pt>
                <c:pt idx="13">
                  <c:v>-133.32</c:v>
                </c:pt>
                <c:pt idx="14">
                  <c:v>-133.79</c:v>
                </c:pt>
                <c:pt idx="15">
                  <c:v>-136.16999999999999</c:v>
                </c:pt>
                <c:pt idx="16">
                  <c:v>-141.55000000000001</c:v>
                </c:pt>
                <c:pt idx="17">
                  <c:v>-142.97</c:v>
                </c:pt>
                <c:pt idx="18">
                  <c:v>-145.84</c:v>
                </c:pt>
                <c:pt idx="19">
                  <c:v>-146.1</c:v>
                </c:pt>
                <c:pt idx="20">
                  <c:v>-146.91999999999999</c:v>
                </c:pt>
                <c:pt idx="21">
                  <c:v>-150.35</c:v>
                </c:pt>
                <c:pt idx="22">
                  <c:v>-152.77000000000001</c:v>
                </c:pt>
                <c:pt idx="23">
                  <c:v>-157.85</c:v>
                </c:pt>
                <c:pt idx="24">
                  <c:v>-160.94</c:v>
                </c:pt>
                <c:pt idx="25">
                  <c:v>-163.30000000000001</c:v>
                </c:pt>
                <c:pt idx="26">
                  <c:v>-176.01</c:v>
                </c:pt>
                <c:pt idx="27">
                  <c:v>-209.75</c:v>
                </c:pt>
                <c:pt idx="28">
                  <c:v>-233.7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5964288"/>
        <c:axId val="210115712"/>
      </c:scatterChart>
      <c:valAx>
        <c:axId val="2359642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0115712"/>
        <c:crosses val="autoZero"/>
        <c:crossBetween val="midCat"/>
      </c:valAx>
      <c:valAx>
        <c:axId val="2101157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3596428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1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13'!$D$2:$D$44</c:f>
              <c:numCache>
                <c:formatCode>General</c:formatCode>
                <c:ptCount val="43"/>
                <c:pt idx="0">
                  <c:v>19.695399999999999</c:v>
                </c:pt>
                <c:pt idx="1">
                  <c:v>19.0337</c:v>
                </c:pt>
                <c:pt idx="2">
                  <c:v>19.3888</c:v>
                </c:pt>
                <c:pt idx="3">
                  <c:v>18.6448</c:v>
                </c:pt>
                <c:pt idx="4">
                  <c:v>18.235700000000001</c:v>
                </c:pt>
                <c:pt idx="5">
                  <c:v>17.8126</c:v>
                </c:pt>
                <c:pt idx="6">
                  <c:v>17.371200000000002</c:v>
                </c:pt>
                <c:pt idx="7">
                  <c:v>16.912500000000001</c:v>
                </c:pt>
                <c:pt idx="8">
                  <c:v>16.428799999999999</c:v>
                </c:pt>
                <c:pt idx="9">
                  <c:v>15.929</c:v>
                </c:pt>
                <c:pt idx="10">
                  <c:v>15.4406</c:v>
                </c:pt>
                <c:pt idx="11">
                  <c:v>14.999499999999999</c:v>
                </c:pt>
                <c:pt idx="12">
                  <c:v>14.6165</c:v>
                </c:pt>
                <c:pt idx="13">
                  <c:v>14.306800000000001</c:v>
                </c:pt>
                <c:pt idx="14">
                  <c:v>14.062799999999999</c:v>
                </c:pt>
                <c:pt idx="15">
                  <c:v>13.9085</c:v>
                </c:pt>
                <c:pt idx="16">
                  <c:v>13.8782</c:v>
                </c:pt>
                <c:pt idx="17">
                  <c:v>13.993600000000001</c:v>
                </c:pt>
                <c:pt idx="18">
                  <c:v>14.2349</c:v>
                </c:pt>
                <c:pt idx="19">
                  <c:v>14.591799999999999</c:v>
                </c:pt>
                <c:pt idx="20">
                  <c:v>15.0754</c:v>
                </c:pt>
                <c:pt idx="21">
                  <c:v>15.6617</c:v>
                </c:pt>
                <c:pt idx="22">
                  <c:v>16.336400000000001</c:v>
                </c:pt>
                <c:pt idx="23">
                  <c:v>17.122900000000001</c:v>
                </c:pt>
                <c:pt idx="24">
                  <c:v>18.0505</c:v>
                </c:pt>
                <c:pt idx="25">
                  <c:v>19.104900000000001</c:v>
                </c:pt>
                <c:pt idx="26">
                  <c:v>20.288399999999999</c:v>
                </c:pt>
                <c:pt idx="27">
                  <c:v>21.5486</c:v>
                </c:pt>
                <c:pt idx="28">
                  <c:v>22.831</c:v>
                </c:pt>
                <c:pt idx="29">
                  <c:v>25.395399999999999</c:v>
                </c:pt>
                <c:pt idx="30">
                  <c:v>24.116399999999999</c:v>
                </c:pt>
                <c:pt idx="31">
                  <c:v>26.6587</c:v>
                </c:pt>
                <c:pt idx="32">
                  <c:v>27.866299999999999</c:v>
                </c:pt>
                <c:pt idx="33">
                  <c:v>29.027999999999999</c:v>
                </c:pt>
                <c:pt idx="34">
                  <c:v>31.852799999999998</c:v>
                </c:pt>
                <c:pt idx="35">
                  <c:v>30.8963</c:v>
                </c:pt>
                <c:pt idx="36">
                  <c:v>30.0276</c:v>
                </c:pt>
                <c:pt idx="37">
                  <c:v>32.719799999999999</c:v>
                </c:pt>
                <c:pt idx="38">
                  <c:v>33.226599999999998</c:v>
                </c:pt>
                <c:pt idx="39">
                  <c:v>33.485199999999999</c:v>
                </c:pt>
                <c:pt idx="40">
                  <c:v>32.448399999999999</c:v>
                </c:pt>
                <c:pt idx="41">
                  <c:v>28.345099999999999</c:v>
                </c:pt>
                <c:pt idx="42">
                  <c:v>1.8199000000000001</c:v>
                </c:pt>
              </c:numCache>
            </c:numRef>
          </c:xVal>
          <c:yVal>
            <c:numRef>
              <c:f>'H13'!$G$2:$G$44</c:f>
              <c:numCache>
                <c:formatCode>General</c:formatCode>
                <c:ptCount val="43"/>
                <c:pt idx="0">
                  <c:v>-9.3699999999999992</c:v>
                </c:pt>
                <c:pt idx="1">
                  <c:v>-12.9</c:v>
                </c:pt>
                <c:pt idx="2">
                  <c:v>-12.99</c:v>
                </c:pt>
                <c:pt idx="3">
                  <c:v>-15.74</c:v>
                </c:pt>
                <c:pt idx="4">
                  <c:v>-16.14</c:v>
                </c:pt>
                <c:pt idx="5">
                  <c:v>-17.989999999999998</c:v>
                </c:pt>
                <c:pt idx="6">
                  <c:v>-19.05</c:v>
                </c:pt>
                <c:pt idx="7">
                  <c:v>-21.27</c:v>
                </c:pt>
                <c:pt idx="8">
                  <c:v>-23.88</c:v>
                </c:pt>
                <c:pt idx="9">
                  <c:v>-26.38</c:v>
                </c:pt>
                <c:pt idx="10">
                  <c:v>-28.81</c:v>
                </c:pt>
                <c:pt idx="11">
                  <c:v>-31.07</c:v>
                </c:pt>
                <c:pt idx="12">
                  <c:v>-33.08</c:v>
                </c:pt>
                <c:pt idx="13">
                  <c:v>-34.979999999999997</c:v>
                </c:pt>
                <c:pt idx="14">
                  <c:v>-36.590000000000003</c:v>
                </c:pt>
                <c:pt idx="15">
                  <c:v>-38.78</c:v>
                </c:pt>
                <c:pt idx="16">
                  <c:v>-41.61</c:v>
                </c:pt>
                <c:pt idx="17">
                  <c:v>-44.03</c:v>
                </c:pt>
                <c:pt idx="18">
                  <c:v>-45.85</c:v>
                </c:pt>
                <c:pt idx="19">
                  <c:v>-47.87</c:v>
                </c:pt>
                <c:pt idx="20">
                  <c:v>-50.01</c:v>
                </c:pt>
                <c:pt idx="21">
                  <c:v>-51.31</c:v>
                </c:pt>
                <c:pt idx="22">
                  <c:v>-53</c:v>
                </c:pt>
                <c:pt idx="23">
                  <c:v>-55.41</c:v>
                </c:pt>
                <c:pt idx="24">
                  <c:v>-58.8</c:v>
                </c:pt>
                <c:pt idx="25">
                  <c:v>-61.44</c:v>
                </c:pt>
                <c:pt idx="26">
                  <c:v>-66.239999999999995</c:v>
                </c:pt>
                <c:pt idx="27">
                  <c:v>-68.53</c:v>
                </c:pt>
                <c:pt idx="28">
                  <c:v>-70.75</c:v>
                </c:pt>
                <c:pt idx="29">
                  <c:v>-73.62</c:v>
                </c:pt>
                <c:pt idx="30">
                  <c:v>-76.45</c:v>
                </c:pt>
                <c:pt idx="31">
                  <c:v>-78.06</c:v>
                </c:pt>
                <c:pt idx="32">
                  <c:v>-78.39</c:v>
                </c:pt>
                <c:pt idx="33">
                  <c:v>-81.25</c:v>
                </c:pt>
                <c:pt idx="34">
                  <c:v>-83.19</c:v>
                </c:pt>
                <c:pt idx="35">
                  <c:v>-86.14</c:v>
                </c:pt>
                <c:pt idx="36">
                  <c:v>-86.48</c:v>
                </c:pt>
                <c:pt idx="37">
                  <c:v>-89.49</c:v>
                </c:pt>
                <c:pt idx="38">
                  <c:v>-92.68</c:v>
                </c:pt>
                <c:pt idx="39">
                  <c:v>-93.89</c:v>
                </c:pt>
                <c:pt idx="40">
                  <c:v>-108.73</c:v>
                </c:pt>
                <c:pt idx="41">
                  <c:v>-109.65</c:v>
                </c:pt>
                <c:pt idx="42">
                  <c:v>-179.8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116496"/>
        <c:axId val="210116888"/>
      </c:scatterChart>
      <c:valAx>
        <c:axId val="21011649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0116888"/>
        <c:crosses val="autoZero"/>
        <c:crossBetween val="midCat"/>
      </c:valAx>
      <c:valAx>
        <c:axId val="2101168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011649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1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14'!$D$2:$D$43</c:f>
              <c:numCache>
                <c:formatCode>General</c:formatCode>
                <c:ptCount val="42"/>
                <c:pt idx="0">
                  <c:v>64.022199999999998</c:v>
                </c:pt>
                <c:pt idx="1">
                  <c:v>64.9726</c:v>
                </c:pt>
                <c:pt idx="2">
                  <c:v>66.710300000000004</c:v>
                </c:pt>
                <c:pt idx="3">
                  <c:v>68.510900000000007</c:v>
                </c:pt>
                <c:pt idx="4">
                  <c:v>70.461799999999997</c:v>
                </c:pt>
                <c:pt idx="5">
                  <c:v>72.679699999999997</c:v>
                </c:pt>
                <c:pt idx="6">
                  <c:v>75.254199999999997</c:v>
                </c:pt>
                <c:pt idx="7">
                  <c:v>78.173699999999997</c:v>
                </c:pt>
                <c:pt idx="8">
                  <c:v>81.381900000000002</c:v>
                </c:pt>
                <c:pt idx="9">
                  <c:v>84.902000000000001</c:v>
                </c:pt>
                <c:pt idx="10">
                  <c:v>88.838200000000001</c:v>
                </c:pt>
                <c:pt idx="11">
                  <c:v>93.235299999999995</c:v>
                </c:pt>
                <c:pt idx="12">
                  <c:v>98.022999999999996</c:v>
                </c:pt>
                <c:pt idx="13">
                  <c:v>103.06229999999999</c:v>
                </c:pt>
                <c:pt idx="14">
                  <c:v>108.4021</c:v>
                </c:pt>
                <c:pt idx="15">
                  <c:v>114.2277</c:v>
                </c:pt>
                <c:pt idx="16">
                  <c:v>120.3116</c:v>
                </c:pt>
                <c:pt idx="17">
                  <c:v>126.44159999999999</c:v>
                </c:pt>
                <c:pt idx="18">
                  <c:v>274.4581</c:v>
                </c:pt>
                <c:pt idx="19">
                  <c:v>139.0222</c:v>
                </c:pt>
                <c:pt idx="20">
                  <c:v>132.7022</c:v>
                </c:pt>
                <c:pt idx="21">
                  <c:v>196.37459999999999</c:v>
                </c:pt>
                <c:pt idx="22">
                  <c:v>158.09520000000001</c:v>
                </c:pt>
                <c:pt idx="23">
                  <c:v>164.4538</c:v>
                </c:pt>
                <c:pt idx="24">
                  <c:v>145.35720000000001</c:v>
                </c:pt>
                <c:pt idx="25">
                  <c:v>183.60120000000001</c:v>
                </c:pt>
                <c:pt idx="26">
                  <c:v>151.72749999999999</c:v>
                </c:pt>
                <c:pt idx="27">
                  <c:v>177.22450000000001</c:v>
                </c:pt>
                <c:pt idx="28">
                  <c:v>209.17089999999999</c:v>
                </c:pt>
                <c:pt idx="29">
                  <c:v>170.83770000000001</c:v>
                </c:pt>
                <c:pt idx="30">
                  <c:v>189.9905</c:v>
                </c:pt>
                <c:pt idx="31">
                  <c:v>254.4693</c:v>
                </c:pt>
                <c:pt idx="32">
                  <c:v>215.57300000000001</c:v>
                </c:pt>
                <c:pt idx="33">
                  <c:v>228.18729999999999</c:v>
                </c:pt>
                <c:pt idx="34">
                  <c:v>202.76689999999999</c:v>
                </c:pt>
                <c:pt idx="35">
                  <c:v>234.76060000000001</c:v>
                </c:pt>
                <c:pt idx="36">
                  <c:v>241.35720000000001</c:v>
                </c:pt>
                <c:pt idx="37">
                  <c:v>267.65870000000001</c:v>
                </c:pt>
                <c:pt idx="38">
                  <c:v>281.2679</c:v>
                </c:pt>
                <c:pt idx="39">
                  <c:v>261.09809999999999</c:v>
                </c:pt>
                <c:pt idx="40">
                  <c:v>247.86879999999999</c:v>
                </c:pt>
                <c:pt idx="41">
                  <c:v>221.88239999999999</c:v>
                </c:pt>
              </c:numCache>
            </c:numRef>
          </c:xVal>
          <c:yVal>
            <c:numRef>
              <c:f>'H14'!$G$2:$G$43</c:f>
              <c:numCache>
                <c:formatCode>General</c:formatCode>
                <c:ptCount val="42"/>
                <c:pt idx="0">
                  <c:v>-2.29</c:v>
                </c:pt>
                <c:pt idx="1">
                  <c:v>-21.04</c:v>
                </c:pt>
                <c:pt idx="2">
                  <c:v>-21.57</c:v>
                </c:pt>
                <c:pt idx="3">
                  <c:v>-22.58</c:v>
                </c:pt>
                <c:pt idx="4">
                  <c:v>-25.25</c:v>
                </c:pt>
                <c:pt idx="5">
                  <c:v>-29.11</c:v>
                </c:pt>
                <c:pt idx="6">
                  <c:v>-33.979999999999997</c:v>
                </c:pt>
                <c:pt idx="7">
                  <c:v>-38.21</c:v>
                </c:pt>
                <c:pt idx="8">
                  <c:v>-41.95</c:v>
                </c:pt>
                <c:pt idx="9">
                  <c:v>-47.06</c:v>
                </c:pt>
                <c:pt idx="10">
                  <c:v>-54.25</c:v>
                </c:pt>
                <c:pt idx="11">
                  <c:v>-61.63</c:v>
                </c:pt>
                <c:pt idx="12">
                  <c:v>-67.94</c:v>
                </c:pt>
                <c:pt idx="13">
                  <c:v>-71.13</c:v>
                </c:pt>
                <c:pt idx="14">
                  <c:v>-80.59</c:v>
                </c:pt>
                <c:pt idx="15">
                  <c:v>-94.12</c:v>
                </c:pt>
                <c:pt idx="16">
                  <c:v>-95.12</c:v>
                </c:pt>
                <c:pt idx="17">
                  <c:v>-97.33</c:v>
                </c:pt>
                <c:pt idx="18">
                  <c:v>-99.96</c:v>
                </c:pt>
                <c:pt idx="19">
                  <c:v>-102.65</c:v>
                </c:pt>
                <c:pt idx="20">
                  <c:v>-104.21</c:v>
                </c:pt>
                <c:pt idx="21">
                  <c:v>-104.57</c:v>
                </c:pt>
                <c:pt idx="22">
                  <c:v>-105.63</c:v>
                </c:pt>
                <c:pt idx="23">
                  <c:v>-105.63</c:v>
                </c:pt>
                <c:pt idx="24">
                  <c:v>-105.92</c:v>
                </c:pt>
                <c:pt idx="25">
                  <c:v>-106.48</c:v>
                </c:pt>
                <c:pt idx="26">
                  <c:v>-106.68</c:v>
                </c:pt>
                <c:pt idx="27">
                  <c:v>-106.71</c:v>
                </c:pt>
                <c:pt idx="28">
                  <c:v>-108.81</c:v>
                </c:pt>
                <c:pt idx="29">
                  <c:v>-110.16</c:v>
                </c:pt>
                <c:pt idx="30">
                  <c:v>-110.86</c:v>
                </c:pt>
                <c:pt idx="31">
                  <c:v>-111.62</c:v>
                </c:pt>
                <c:pt idx="32">
                  <c:v>-113.12</c:v>
                </c:pt>
                <c:pt idx="33">
                  <c:v>-113.65</c:v>
                </c:pt>
                <c:pt idx="34">
                  <c:v>-113.81</c:v>
                </c:pt>
                <c:pt idx="35">
                  <c:v>-114.42</c:v>
                </c:pt>
                <c:pt idx="36">
                  <c:v>-122.09</c:v>
                </c:pt>
                <c:pt idx="37">
                  <c:v>-122.4</c:v>
                </c:pt>
                <c:pt idx="38">
                  <c:v>-126.17</c:v>
                </c:pt>
                <c:pt idx="39">
                  <c:v>-128.07</c:v>
                </c:pt>
                <c:pt idx="40">
                  <c:v>-131.4</c:v>
                </c:pt>
                <c:pt idx="41">
                  <c:v>-146.02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117672"/>
        <c:axId val="210118064"/>
      </c:scatterChart>
      <c:valAx>
        <c:axId val="2101176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0118064"/>
        <c:crosses val="autoZero"/>
        <c:crossBetween val="midCat"/>
      </c:valAx>
      <c:valAx>
        <c:axId val="2101180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01176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1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15'!$D$2:$D$45</c:f>
              <c:numCache>
                <c:formatCode>General</c:formatCode>
                <c:ptCount val="44"/>
                <c:pt idx="0">
                  <c:v>40.381999999999998</c:v>
                </c:pt>
                <c:pt idx="1">
                  <c:v>39.533700000000003</c:v>
                </c:pt>
                <c:pt idx="2">
                  <c:v>38.424599999999998</c:v>
                </c:pt>
                <c:pt idx="3">
                  <c:v>37.145299999999999</c:v>
                </c:pt>
                <c:pt idx="4">
                  <c:v>35.7014</c:v>
                </c:pt>
                <c:pt idx="5">
                  <c:v>34.113300000000002</c:v>
                </c:pt>
                <c:pt idx="6">
                  <c:v>32.377499999999998</c:v>
                </c:pt>
                <c:pt idx="7">
                  <c:v>30.4864</c:v>
                </c:pt>
                <c:pt idx="8">
                  <c:v>28.491599999999998</c:v>
                </c:pt>
                <c:pt idx="9">
                  <c:v>26.4407</c:v>
                </c:pt>
                <c:pt idx="10">
                  <c:v>24.3718</c:v>
                </c:pt>
                <c:pt idx="11">
                  <c:v>22.295500000000001</c:v>
                </c:pt>
                <c:pt idx="12">
                  <c:v>20.231400000000001</c:v>
                </c:pt>
                <c:pt idx="13">
                  <c:v>18.194500000000001</c:v>
                </c:pt>
                <c:pt idx="14">
                  <c:v>16.203399999999998</c:v>
                </c:pt>
                <c:pt idx="15">
                  <c:v>14.3027</c:v>
                </c:pt>
                <c:pt idx="16">
                  <c:v>12.531599999999999</c:v>
                </c:pt>
                <c:pt idx="17">
                  <c:v>10.906499999999999</c:v>
                </c:pt>
                <c:pt idx="18">
                  <c:v>9.4383999999999997</c:v>
                </c:pt>
                <c:pt idx="19">
                  <c:v>8.1316000000000006</c:v>
                </c:pt>
                <c:pt idx="20">
                  <c:v>6.9858000000000002</c:v>
                </c:pt>
                <c:pt idx="21">
                  <c:v>5.9946000000000002</c:v>
                </c:pt>
                <c:pt idx="22">
                  <c:v>5.1920999999999999</c:v>
                </c:pt>
                <c:pt idx="23">
                  <c:v>4.6397000000000004</c:v>
                </c:pt>
                <c:pt idx="24">
                  <c:v>4.3346999999999998</c:v>
                </c:pt>
                <c:pt idx="25">
                  <c:v>4.2694999999999999</c:v>
                </c:pt>
                <c:pt idx="26">
                  <c:v>4.3949999999999996</c:v>
                </c:pt>
                <c:pt idx="27">
                  <c:v>4.6946000000000003</c:v>
                </c:pt>
                <c:pt idx="28">
                  <c:v>5.1729000000000003</c:v>
                </c:pt>
                <c:pt idx="29">
                  <c:v>5.7408000000000001</c:v>
                </c:pt>
                <c:pt idx="30">
                  <c:v>6.4047000000000001</c:v>
                </c:pt>
                <c:pt idx="31">
                  <c:v>7.1924000000000001</c:v>
                </c:pt>
                <c:pt idx="32">
                  <c:v>8.0624000000000002</c:v>
                </c:pt>
                <c:pt idx="33">
                  <c:v>9.0227000000000004</c:v>
                </c:pt>
                <c:pt idx="34">
                  <c:v>13.273999999999999</c:v>
                </c:pt>
                <c:pt idx="35">
                  <c:v>12.2385</c:v>
                </c:pt>
                <c:pt idx="36">
                  <c:v>10.0596</c:v>
                </c:pt>
                <c:pt idx="37">
                  <c:v>11.1557</c:v>
                </c:pt>
                <c:pt idx="38">
                  <c:v>14.3711</c:v>
                </c:pt>
                <c:pt idx="39">
                  <c:v>5.7897999999999996</c:v>
                </c:pt>
                <c:pt idx="40">
                  <c:v>15.422499999999999</c:v>
                </c:pt>
                <c:pt idx="41">
                  <c:v>8.3666</c:v>
                </c:pt>
                <c:pt idx="42">
                  <c:v>12.256</c:v>
                </c:pt>
                <c:pt idx="43">
                  <c:v>0.28560000000000002</c:v>
                </c:pt>
              </c:numCache>
            </c:numRef>
          </c:xVal>
          <c:yVal>
            <c:numRef>
              <c:f>'H15'!$G$2:$G$45</c:f>
              <c:numCache>
                <c:formatCode>General</c:formatCode>
                <c:ptCount val="44"/>
                <c:pt idx="0">
                  <c:v>-3.74</c:v>
                </c:pt>
                <c:pt idx="1">
                  <c:v>-5.47</c:v>
                </c:pt>
                <c:pt idx="2">
                  <c:v>-6.81</c:v>
                </c:pt>
                <c:pt idx="3">
                  <c:v>-7.84</c:v>
                </c:pt>
                <c:pt idx="4">
                  <c:v>-9.25</c:v>
                </c:pt>
                <c:pt idx="5">
                  <c:v>-10.36</c:v>
                </c:pt>
                <c:pt idx="6">
                  <c:v>-12.32</c:v>
                </c:pt>
                <c:pt idx="7">
                  <c:v>-14.83</c:v>
                </c:pt>
                <c:pt idx="8">
                  <c:v>-17.260000000000002</c:v>
                </c:pt>
                <c:pt idx="9">
                  <c:v>-19.579999999999998</c:v>
                </c:pt>
                <c:pt idx="10">
                  <c:v>-21.83</c:v>
                </c:pt>
                <c:pt idx="11">
                  <c:v>-24.06</c:v>
                </c:pt>
                <c:pt idx="12">
                  <c:v>-26.24</c:v>
                </c:pt>
                <c:pt idx="13">
                  <c:v>-28.39</c:v>
                </c:pt>
                <c:pt idx="14">
                  <c:v>-31.4</c:v>
                </c:pt>
                <c:pt idx="15">
                  <c:v>-35.43</c:v>
                </c:pt>
                <c:pt idx="16">
                  <c:v>-39.33</c:v>
                </c:pt>
                <c:pt idx="17">
                  <c:v>-43.1</c:v>
                </c:pt>
                <c:pt idx="18">
                  <c:v>-46.84</c:v>
                </c:pt>
                <c:pt idx="19">
                  <c:v>-50.51</c:v>
                </c:pt>
                <c:pt idx="20">
                  <c:v>-54.06</c:v>
                </c:pt>
                <c:pt idx="21">
                  <c:v>-57.45</c:v>
                </c:pt>
                <c:pt idx="22">
                  <c:v>-62.57</c:v>
                </c:pt>
                <c:pt idx="23">
                  <c:v>-69.010000000000005</c:v>
                </c:pt>
                <c:pt idx="24">
                  <c:v>-74.5</c:v>
                </c:pt>
                <c:pt idx="25">
                  <c:v>-81.28</c:v>
                </c:pt>
                <c:pt idx="26">
                  <c:v>-84.94</c:v>
                </c:pt>
                <c:pt idx="27">
                  <c:v>-91.54</c:v>
                </c:pt>
                <c:pt idx="28">
                  <c:v>-95.93</c:v>
                </c:pt>
                <c:pt idx="29">
                  <c:v>-97.58</c:v>
                </c:pt>
                <c:pt idx="30">
                  <c:v>-102.43</c:v>
                </c:pt>
                <c:pt idx="31">
                  <c:v>-106.18</c:v>
                </c:pt>
                <c:pt idx="32">
                  <c:v>-108.95</c:v>
                </c:pt>
                <c:pt idx="33">
                  <c:v>-113.33</c:v>
                </c:pt>
                <c:pt idx="34">
                  <c:v>-114.53</c:v>
                </c:pt>
                <c:pt idx="35">
                  <c:v>-114.95</c:v>
                </c:pt>
                <c:pt idx="36">
                  <c:v>-116.28</c:v>
                </c:pt>
                <c:pt idx="37">
                  <c:v>-119.25</c:v>
                </c:pt>
                <c:pt idx="38">
                  <c:v>-121.11</c:v>
                </c:pt>
                <c:pt idx="39">
                  <c:v>-150.82</c:v>
                </c:pt>
                <c:pt idx="40">
                  <c:v>-158.12</c:v>
                </c:pt>
                <c:pt idx="41">
                  <c:v>-182.26</c:v>
                </c:pt>
                <c:pt idx="42">
                  <c:v>-201.1</c:v>
                </c:pt>
                <c:pt idx="43">
                  <c:v>-257.9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119240"/>
        <c:axId val="311156128"/>
      </c:scatterChart>
      <c:valAx>
        <c:axId val="21011924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1156128"/>
        <c:crosses val="autoZero"/>
        <c:crossBetween val="midCat"/>
      </c:valAx>
      <c:valAx>
        <c:axId val="3111561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011924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1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16'!$D$2:$D$31</c:f>
              <c:numCache>
                <c:formatCode>General</c:formatCode>
                <c:ptCount val="30"/>
                <c:pt idx="0">
                  <c:v>5.0975000000000001</c:v>
                </c:pt>
                <c:pt idx="1">
                  <c:v>4.2423000000000002</c:v>
                </c:pt>
                <c:pt idx="2">
                  <c:v>6.2316000000000003</c:v>
                </c:pt>
                <c:pt idx="3">
                  <c:v>7.3299000000000003</c:v>
                </c:pt>
                <c:pt idx="4">
                  <c:v>8.5927000000000007</c:v>
                </c:pt>
                <c:pt idx="5">
                  <c:v>10.0528</c:v>
                </c:pt>
                <c:pt idx="6">
                  <c:v>11.728400000000001</c:v>
                </c:pt>
                <c:pt idx="7">
                  <c:v>13.679500000000001</c:v>
                </c:pt>
                <c:pt idx="8">
                  <c:v>4.6528</c:v>
                </c:pt>
                <c:pt idx="9">
                  <c:v>15.9109</c:v>
                </c:pt>
                <c:pt idx="10">
                  <c:v>18.341100000000001</c:v>
                </c:pt>
                <c:pt idx="11">
                  <c:v>21.082799999999999</c:v>
                </c:pt>
                <c:pt idx="12">
                  <c:v>24.372900000000001</c:v>
                </c:pt>
                <c:pt idx="13">
                  <c:v>28.588000000000001</c:v>
                </c:pt>
                <c:pt idx="14">
                  <c:v>39.884300000000003</c:v>
                </c:pt>
                <c:pt idx="15">
                  <c:v>34.031100000000002</c:v>
                </c:pt>
                <c:pt idx="16">
                  <c:v>46.2941</c:v>
                </c:pt>
                <c:pt idx="17">
                  <c:v>53.262999999999998</c:v>
                </c:pt>
                <c:pt idx="18">
                  <c:v>60.831800000000001</c:v>
                </c:pt>
                <c:pt idx="19">
                  <c:v>69.197500000000005</c:v>
                </c:pt>
                <c:pt idx="20">
                  <c:v>61.907200000000003</c:v>
                </c:pt>
                <c:pt idx="21">
                  <c:v>78.363900000000001</c:v>
                </c:pt>
                <c:pt idx="22">
                  <c:v>35.977800000000002</c:v>
                </c:pt>
                <c:pt idx="23">
                  <c:v>49.181899999999999</c:v>
                </c:pt>
                <c:pt idx="24">
                  <c:v>88.358599999999996</c:v>
                </c:pt>
                <c:pt idx="25">
                  <c:v>33.802700000000002</c:v>
                </c:pt>
                <c:pt idx="26">
                  <c:v>45.951900000000002</c:v>
                </c:pt>
                <c:pt idx="27">
                  <c:v>77.801299999999998</c:v>
                </c:pt>
                <c:pt idx="28">
                  <c:v>60.407899999999998</c:v>
                </c:pt>
                <c:pt idx="29">
                  <c:v>1.7838000000000001</c:v>
                </c:pt>
              </c:numCache>
            </c:numRef>
          </c:xVal>
          <c:yVal>
            <c:numRef>
              <c:f>'H16'!$G$2:$G$31</c:f>
              <c:numCache>
                <c:formatCode>General</c:formatCode>
                <c:ptCount val="30"/>
                <c:pt idx="0">
                  <c:v>-1.92</c:v>
                </c:pt>
                <c:pt idx="1">
                  <c:v>-4.08</c:v>
                </c:pt>
                <c:pt idx="2">
                  <c:v>-27.31</c:v>
                </c:pt>
                <c:pt idx="3">
                  <c:v>-28.11</c:v>
                </c:pt>
                <c:pt idx="4">
                  <c:v>-30.58</c:v>
                </c:pt>
                <c:pt idx="5">
                  <c:v>-32.04</c:v>
                </c:pt>
                <c:pt idx="6">
                  <c:v>-34.869999999999997</c:v>
                </c:pt>
                <c:pt idx="7">
                  <c:v>-37.520000000000003</c:v>
                </c:pt>
                <c:pt idx="8">
                  <c:v>-37.67</c:v>
                </c:pt>
                <c:pt idx="9">
                  <c:v>-40.44</c:v>
                </c:pt>
                <c:pt idx="10">
                  <c:v>-41.47</c:v>
                </c:pt>
                <c:pt idx="11">
                  <c:v>-44.74</c:v>
                </c:pt>
                <c:pt idx="12">
                  <c:v>-47.73</c:v>
                </c:pt>
                <c:pt idx="13">
                  <c:v>-52.48</c:v>
                </c:pt>
                <c:pt idx="14">
                  <c:v>-55.05</c:v>
                </c:pt>
                <c:pt idx="15">
                  <c:v>-56.16</c:v>
                </c:pt>
                <c:pt idx="16">
                  <c:v>-60.74</c:v>
                </c:pt>
                <c:pt idx="17">
                  <c:v>-61.04</c:v>
                </c:pt>
                <c:pt idx="18">
                  <c:v>-66.63</c:v>
                </c:pt>
                <c:pt idx="19">
                  <c:v>-68.400000000000006</c:v>
                </c:pt>
                <c:pt idx="20">
                  <c:v>-69.02</c:v>
                </c:pt>
                <c:pt idx="21">
                  <c:v>-74.42</c:v>
                </c:pt>
                <c:pt idx="22">
                  <c:v>-76.06</c:v>
                </c:pt>
                <c:pt idx="23">
                  <c:v>-77.88</c:v>
                </c:pt>
                <c:pt idx="24">
                  <c:v>-85.27</c:v>
                </c:pt>
                <c:pt idx="25">
                  <c:v>-92.58</c:v>
                </c:pt>
                <c:pt idx="26">
                  <c:v>-106.18</c:v>
                </c:pt>
                <c:pt idx="27">
                  <c:v>-109.71</c:v>
                </c:pt>
                <c:pt idx="28">
                  <c:v>-120.26</c:v>
                </c:pt>
                <c:pt idx="29">
                  <c:v>-210.2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156912"/>
        <c:axId val="311157304"/>
      </c:scatterChart>
      <c:valAx>
        <c:axId val="3111569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1157304"/>
        <c:crosses val="autoZero"/>
        <c:crossBetween val="midCat"/>
      </c:valAx>
      <c:valAx>
        <c:axId val="3111573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11569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1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17'!$D$2:$D$27</c:f>
              <c:numCache>
                <c:formatCode>General</c:formatCode>
                <c:ptCount val="26"/>
                <c:pt idx="0">
                  <c:v>8.3572000000000006</c:v>
                </c:pt>
                <c:pt idx="1">
                  <c:v>6.8003999999999998</c:v>
                </c:pt>
                <c:pt idx="2">
                  <c:v>6.2911999999999999</c:v>
                </c:pt>
                <c:pt idx="3">
                  <c:v>6.0102000000000002</c:v>
                </c:pt>
                <c:pt idx="4">
                  <c:v>6.0693999999999999</c:v>
                </c:pt>
                <c:pt idx="5">
                  <c:v>6.8613999999999997</c:v>
                </c:pt>
                <c:pt idx="6">
                  <c:v>6.4980000000000002</c:v>
                </c:pt>
                <c:pt idx="7">
                  <c:v>7.3044000000000002</c:v>
                </c:pt>
                <c:pt idx="8">
                  <c:v>8.4004999999999992</c:v>
                </c:pt>
                <c:pt idx="9">
                  <c:v>11.5183</c:v>
                </c:pt>
                <c:pt idx="10">
                  <c:v>9.8632000000000009</c:v>
                </c:pt>
                <c:pt idx="11">
                  <c:v>13.4366</c:v>
                </c:pt>
                <c:pt idx="12">
                  <c:v>16.0793</c:v>
                </c:pt>
                <c:pt idx="13">
                  <c:v>17.979299999999999</c:v>
                </c:pt>
                <c:pt idx="14">
                  <c:v>19.266400000000001</c:v>
                </c:pt>
                <c:pt idx="15">
                  <c:v>20.229500000000002</c:v>
                </c:pt>
                <c:pt idx="16">
                  <c:v>21.212700000000002</c:v>
                </c:pt>
                <c:pt idx="17">
                  <c:v>67.305700000000002</c:v>
                </c:pt>
                <c:pt idx="18">
                  <c:v>51.895899999999997</c:v>
                </c:pt>
                <c:pt idx="19">
                  <c:v>24.179099999999998</c:v>
                </c:pt>
                <c:pt idx="20">
                  <c:v>29.4681</c:v>
                </c:pt>
                <c:pt idx="21">
                  <c:v>21.510300000000001</c:v>
                </c:pt>
                <c:pt idx="22">
                  <c:v>35.919499999999999</c:v>
                </c:pt>
                <c:pt idx="23">
                  <c:v>37.0229</c:v>
                </c:pt>
                <c:pt idx="24">
                  <c:v>28.204899999999999</c:v>
                </c:pt>
                <c:pt idx="25">
                  <c:v>59.648400000000002</c:v>
                </c:pt>
              </c:numCache>
            </c:numRef>
          </c:xVal>
          <c:yVal>
            <c:numRef>
              <c:f>'H17'!$G$2:$G$27</c:f>
              <c:numCache>
                <c:formatCode>General</c:formatCode>
                <c:ptCount val="26"/>
                <c:pt idx="0">
                  <c:v>-6.3</c:v>
                </c:pt>
                <c:pt idx="1">
                  <c:v>-30.74</c:v>
                </c:pt>
                <c:pt idx="2">
                  <c:v>-31.2</c:v>
                </c:pt>
                <c:pt idx="3">
                  <c:v>-34.630000000000003</c:v>
                </c:pt>
                <c:pt idx="4">
                  <c:v>-37</c:v>
                </c:pt>
                <c:pt idx="5">
                  <c:v>-38.840000000000003</c:v>
                </c:pt>
                <c:pt idx="6">
                  <c:v>-40.93</c:v>
                </c:pt>
                <c:pt idx="7">
                  <c:v>-43.43</c:v>
                </c:pt>
                <c:pt idx="8">
                  <c:v>-45.87</c:v>
                </c:pt>
                <c:pt idx="9">
                  <c:v>-50.21</c:v>
                </c:pt>
                <c:pt idx="10">
                  <c:v>-51.33</c:v>
                </c:pt>
                <c:pt idx="11">
                  <c:v>-56.48</c:v>
                </c:pt>
                <c:pt idx="12">
                  <c:v>-59.54</c:v>
                </c:pt>
                <c:pt idx="13">
                  <c:v>-63.18</c:v>
                </c:pt>
                <c:pt idx="14">
                  <c:v>-66.12</c:v>
                </c:pt>
                <c:pt idx="15">
                  <c:v>-69.56</c:v>
                </c:pt>
                <c:pt idx="16">
                  <c:v>-75.39</c:v>
                </c:pt>
                <c:pt idx="17">
                  <c:v>-83.14</c:v>
                </c:pt>
                <c:pt idx="18">
                  <c:v>-84.42</c:v>
                </c:pt>
                <c:pt idx="19">
                  <c:v>-85.17</c:v>
                </c:pt>
                <c:pt idx="20">
                  <c:v>-87.08</c:v>
                </c:pt>
                <c:pt idx="21">
                  <c:v>-95.2</c:v>
                </c:pt>
                <c:pt idx="22">
                  <c:v>-96.02</c:v>
                </c:pt>
                <c:pt idx="23">
                  <c:v>-102.35</c:v>
                </c:pt>
                <c:pt idx="24">
                  <c:v>-127.58</c:v>
                </c:pt>
                <c:pt idx="25">
                  <c:v>-150.9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158088"/>
        <c:axId val="311158480"/>
      </c:scatterChart>
      <c:valAx>
        <c:axId val="3111580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1158480"/>
        <c:crosses val="autoZero"/>
        <c:crossBetween val="midCat"/>
      </c:valAx>
      <c:valAx>
        <c:axId val="3111584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115808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2'!$D$2:$D$42</c:f>
              <c:numCache>
                <c:formatCode>General</c:formatCode>
                <c:ptCount val="41"/>
                <c:pt idx="0">
                  <c:v>190.07509999999999</c:v>
                </c:pt>
                <c:pt idx="1">
                  <c:v>1167.3997999999999</c:v>
                </c:pt>
                <c:pt idx="2">
                  <c:v>1123.2013999999999</c:v>
                </c:pt>
                <c:pt idx="3">
                  <c:v>1211.6108999999999</c:v>
                </c:pt>
                <c:pt idx="4">
                  <c:v>1255.9231</c:v>
                </c:pt>
                <c:pt idx="5">
                  <c:v>1078.8588</c:v>
                </c:pt>
                <c:pt idx="6">
                  <c:v>1300.4296999999999</c:v>
                </c:pt>
                <c:pt idx="7">
                  <c:v>1034.2518</c:v>
                </c:pt>
                <c:pt idx="8">
                  <c:v>989.38559999999995</c:v>
                </c:pt>
                <c:pt idx="9">
                  <c:v>1345.3304000000001</c:v>
                </c:pt>
                <c:pt idx="10">
                  <c:v>944.14909999999998</c:v>
                </c:pt>
                <c:pt idx="11">
                  <c:v>1390.7683999999999</c:v>
                </c:pt>
                <c:pt idx="12">
                  <c:v>898.37059999999997</c:v>
                </c:pt>
                <c:pt idx="13">
                  <c:v>1436.6937</c:v>
                </c:pt>
                <c:pt idx="14">
                  <c:v>852.07780000000002</c:v>
                </c:pt>
                <c:pt idx="15">
                  <c:v>805.34780000000001</c:v>
                </c:pt>
                <c:pt idx="16">
                  <c:v>1483.2578000000001</c:v>
                </c:pt>
                <c:pt idx="17">
                  <c:v>758.10289999999998</c:v>
                </c:pt>
                <c:pt idx="18">
                  <c:v>1530.8106</c:v>
                </c:pt>
                <c:pt idx="19">
                  <c:v>710.18259999999998</c:v>
                </c:pt>
                <c:pt idx="20">
                  <c:v>661.60249999999996</c:v>
                </c:pt>
                <c:pt idx="21">
                  <c:v>612.59040000000005</c:v>
                </c:pt>
                <c:pt idx="22">
                  <c:v>1579.6344999999999</c:v>
                </c:pt>
                <c:pt idx="23">
                  <c:v>1629.1578999999999</c:v>
                </c:pt>
                <c:pt idx="24">
                  <c:v>563.12469999999996</c:v>
                </c:pt>
                <c:pt idx="25">
                  <c:v>512.8184</c:v>
                </c:pt>
                <c:pt idx="26">
                  <c:v>306.66399999999999</c:v>
                </c:pt>
                <c:pt idx="27">
                  <c:v>461.72919999999999</c:v>
                </c:pt>
                <c:pt idx="28">
                  <c:v>214.82990000000001</c:v>
                </c:pt>
                <c:pt idx="29">
                  <c:v>358.10750000000002</c:v>
                </c:pt>
                <c:pt idx="30">
                  <c:v>410.07190000000003</c:v>
                </c:pt>
                <c:pt idx="31">
                  <c:v>1680.2684999999999</c:v>
                </c:pt>
                <c:pt idx="32">
                  <c:v>1734.5531000000001</c:v>
                </c:pt>
                <c:pt idx="33">
                  <c:v>1792.2324000000001</c:v>
                </c:pt>
                <c:pt idx="34">
                  <c:v>1848.5264</c:v>
                </c:pt>
                <c:pt idx="35">
                  <c:v>260.72649999999999</c:v>
                </c:pt>
                <c:pt idx="36">
                  <c:v>1891.0513000000001</c:v>
                </c:pt>
                <c:pt idx="37">
                  <c:v>1832.4781</c:v>
                </c:pt>
                <c:pt idx="38">
                  <c:v>1689.5425</c:v>
                </c:pt>
                <c:pt idx="39">
                  <c:v>1389.6353999999999</c:v>
                </c:pt>
                <c:pt idx="40">
                  <c:v>1527.076</c:v>
                </c:pt>
              </c:numCache>
            </c:numRef>
          </c:xVal>
          <c:yVal>
            <c:numRef>
              <c:f>'H2'!$G$2:$G$42</c:f>
              <c:numCache>
                <c:formatCode>General</c:formatCode>
                <c:ptCount val="41"/>
                <c:pt idx="0">
                  <c:v>-7.43</c:v>
                </c:pt>
                <c:pt idx="1">
                  <c:v>-23.54</c:v>
                </c:pt>
                <c:pt idx="2">
                  <c:v>-23.56</c:v>
                </c:pt>
                <c:pt idx="3">
                  <c:v>-23.58</c:v>
                </c:pt>
                <c:pt idx="4">
                  <c:v>-23.7</c:v>
                </c:pt>
                <c:pt idx="5">
                  <c:v>-23.77</c:v>
                </c:pt>
                <c:pt idx="6">
                  <c:v>-23.89</c:v>
                </c:pt>
                <c:pt idx="7">
                  <c:v>-23.98</c:v>
                </c:pt>
                <c:pt idx="8">
                  <c:v>-24.18</c:v>
                </c:pt>
                <c:pt idx="9">
                  <c:v>-24.33</c:v>
                </c:pt>
                <c:pt idx="10">
                  <c:v>-24.57</c:v>
                </c:pt>
                <c:pt idx="11">
                  <c:v>-24.75</c:v>
                </c:pt>
                <c:pt idx="12">
                  <c:v>-25.05</c:v>
                </c:pt>
                <c:pt idx="13">
                  <c:v>-25.11</c:v>
                </c:pt>
                <c:pt idx="14">
                  <c:v>-25.39</c:v>
                </c:pt>
                <c:pt idx="15">
                  <c:v>-25.74</c:v>
                </c:pt>
                <c:pt idx="16">
                  <c:v>-25.77</c:v>
                </c:pt>
                <c:pt idx="17">
                  <c:v>-26.21</c:v>
                </c:pt>
                <c:pt idx="18">
                  <c:v>-26.68</c:v>
                </c:pt>
                <c:pt idx="19">
                  <c:v>-26.82</c:v>
                </c:pt>
                <c:pt idx="20">
                  <c:v>-27.27</c:v>
                </c:pt>
                <c:pt idx="21">
                  <c:v>-27.51</c:v>
                </c:pt>
                <c:pt idx="22">
                  <c:v>-27.79</c:v>
                </c:pt>
                <c:pt idx="23">
                  <c:v>-27.8</c:v>
                </c:pt>
                <c:pt idx="24">
                  <c:v>-27.99</c:v>
                </c:pt>
                <c:pt idx="25">
                  <c:v>-28.85</c:v>
                </c:pt>
                <c:pt idx="26">
                  <c:v>-28.92</c:v>
                </c:pt>
                <c:pt idx="27">
                  <c:v>-29.24</c:v>
                </c:pt>
                <c:pt idx="28">
                  <c:v>-29.31</c:v>
                </c:pt>
                <c:pt idx="29">
                  <c:v>-29.73</c:v>
                </c:pt>
                <c:pt idx="30">
                  <c:v>-29.75</c:v>
                </c:pt>
                <c:pt idx="31">
                  <c:v>-30.32</c:v>
                </c:pt>
                <c:pt idx="32">
                  <c:v>-32.86</c:v>
                </c:pt>
                <c:pt idx="33">
                  <c:v>-35.729999999999997</c:v>
                </c:pt>
                <c:pt idx="34">
                  <c:v>-39.119999999999997</c:v>
                </c:pt>
                <c:pt idx="35">
                  <c:v>-42.41</c:v>
                </c:pt>
                <c:pt idx="36">
                  <c:v>-43.71</c:v>
                </c:pt>
                <c:pt idx="37">
                  <c:v>-54.06</c:v>
                </c:pt>
                <c:pt idx="38">
                  <c:v>-63.15</c:v>
                </c:pt>
                <c:pt idx="39">
                  <c:v>-80.8</c:v>
                </c:pt>
                <c:pt idx="40">
                  <c:v>-99.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593432"/>
        <c:axId val="211593824"/>
      </c:scatterChart>
      <c:valAx>
        <c:axId val="2115934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1593824"/>
        <c:crosses val="autoZero"/>
        <c:crossBetween val="midCat"/>
      </c:valAx>
      <c:valAx>
        <c:axId val="21159382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159343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3'!$D$2:$D$60</c:f>
              <c:numCache>
                <c:formatCode>General</c:formatCode>
                <c:ptCount val="59"/>
                <c:pt idx="0">
                  <c:v>12.1252</c:v>
                </c:pt>
                <c:pt idx="1">
                  <c:v>11.7889</c:v>
                </c:pt>
                <c:pt idx="2">
                  <c:v>11.4468</c:v>
                </c:pt>
                <c:pt idx="3">
                  <c:v>11.2719</c:v>
                </c:pt>
                <c:pt idx="4">
                  <c:v>11.090400000000001</c:v>
                </c:pt>
                <c:pt idx="5">
                  <c:v>11.623799999999999</c:v>
                </c:pt>
                <c:pt idx="6">
                  <c:v>10.905099999999999</c:v>
                </c:pt>
                <c:pt idx="7">
                  <c:v>10.7127</c:v>
                </c:pt>
                <c:pt idx="8">
                  <c:v>11.9618</c:v>
                </c:pt>
                <c:pt idx="9">
                  <c:v>10.514099999999999</c:v>
                </c:pt>
                <c:pt idx="10">
                  <c:v>10.3126</c:v>
                </c:pt>
                <c:pt idx="11">
                  <c:v>10.1084</c:v>
                </c:pt>
                <c:pt idx="12">
                  <c:v>9.9023000000000003</c:v>
                </c:pt>
                <c:pt idx="13">
                  <c:v>9.6913</c:v>
                </c:pt>
                <c:pt idx="14">
                  <c:v>9.4748000000000001</c:v>
                </c:pt>
                <c:pt idx="15">
                  <c:v>9.2529000000000003</c:v>
                </c:pt>
                <c:pt idx="16">
                  <c:v>9.0136000000000003</c:v>
                </c:pt>
                <c:pt idx="17">
                  <c:v>8.7440999999999995</c:v>
                </c:pt>
                <c:pt idx="18">
                  <c:v>8.4526000000000003</c:v>
                </c:pt>
                <c:pt idx="19">
                  <c:v>8.1456</c:v>
                </c:pt>
                <c:pt idx="20">
                  <c:v>7.8289999999999997</c:v>
                </c:pt>
                <c:pt idx="21">
                  <c:v>7.5094000000000003</c:v>
                </c:pt>
                <c:pt idx="22">
                  <c:v>7.1904000000000003</c:v>
                </c:pt>
                <c:pt idx="23">
                  <c:v>6.8739999999999997</c:v>
                </c:pt>
                <c:pt idx="24">
                  <c:v>6.5679999999999996</c:v>
                </c:pt>
                <c:pt idx="25">
                  <c:v>6.2824999999999998</c:v>
                </c:pt>
                <c:pt idx="26">
                  <c:v>6.0214999999999996</c:v>
                </c:pt>
                <c:pt idx="27">
                  <c:v>5.7834000000000003</c:v>
                </c:pt>
                <c:pt idx="28">
                  <c:v>5.5667</c:v>
                </c:pt>
                <c:pt idx="29">
                  <c:v>5.3760000000000003</c:v>
                </c:pt>
                <c:pt idx="30">
                  <c:v>5.4284999999999997</c:v>
                </c:pt>
                <c:pt idx="31">
                  <c:v>5.2226999999999997</c:v>
                </c:pt>
                <c:pt idx="32">
                  <c:v>5.0262000000000002</c:v>
                </c:pt>
                <c:pt idx="33">
                  <c:v>5.1177000000000001</c:v>
                </c:pt>
                <c:pt idx="34">
                  <c:v>5.3334999999999999</c:v>
                </c:pt>
                <c:pt idx="35">
                  <c:v>4.9874999999999998</c:v>
                </c:pt>
                <c:pt idx="36">
                  <c:v>5.0795000000000003</c:v>
                </c:pt>
                <c:pt idx="37">
                  <c:v>5.4242999999999997</c:v>
                </c:pt>
                <c:pt idx="38">
                  <c:v>5.2389999999999999</c:v>
                </c:pt>
                <c:pt idx="39">
                  <c:v>13.2896</c:v>
                </c:pt>
                <c:pt idx="40">
                  <c:v>5.7027999999999999</c:v>
                </c:pt>
                <c:pt idx="41">
                  <c:v>5.47</c:v>
                </c:pt>
                <c:pt idx="42">
                  <c:v>8.0937999999999999</c:v>
                </c:pt>
                <c:pt idx="43">
                  <c:v>18.133500000000002</c:v>
                </c:pt>
                <c:pt idx="44">
                  <c:v>11.760899999999999</c:v>
                </c:pt>
                <c:pt idx="45">
                  <c:v>18.454999999999998</c:v>
                </c:pt>
                <c:pt idx="46">
                  <c:v>6.093</c:v>
                </c:pt>
                <c:pt idx="47">
                  <c:v>9.5524000000000004</c:v>
                </c:pt>
                <c:pt idx="48">
                  <c:v>7.4622999999999999</c:v>
                </c:pt>
                <c:pt idx="49">
                  <c:v>13.330299999999999</c:v>
                </c:pt>
                <c:pt idx="50">
                  <c:v>11.2692</c:v>
                </c:pt>
                <c:pt idx="51">
                  <c:v>9.2306000000000008</c:v>
                </c:pt>
                <c:pt idx="52">
                  <c:v>9.7225000000000001</c:v>
                </c:pt>
                <c:pt idx="53">
                  <c:v>17.0336</c:v>
                </c:pt>
                <c:pt idx="54">
                  <c:v>13.9841</c:v>
                </c:pt>
                <c:pt idx="55">
                  <c:v>5.9682000000000004</c:v>
                </c:pt>
                <c:pt idx="56">
                  <c:v>12.7631</c:v>
                </c:pt>
                <c:pt idx="57">
                  <c:v>17.575099999999999</c:v>
                </c:pt>
                <c:pt idx="58">
                  <c:v>15.5974</c:v>
                </c:pt>
              </c:numCache>
            </c:numRef>
          </c:xVal>
          <c:yVal>
            <c:numRef>
              <c:f>'H3'!$G$2:$G$60</c:f>
              <c:numCache>
                <c:formatCode>General</c:formatCode>
                <c:ptCount val="59"/>
                <c:pt idx="0">
                  <c:v>-9.67</c:v>
                </c:pt>
                <c:pt idx="1">
                  <c:v>-14.51</c:v>
                </c:pt>
                <c:pt idx="2">
                  <c:v>-20.399999999999999</c:v>
                </c:pt>
                <c:pt idx="3">
                  <c:v>-24.91</c:v>
                </c:pt>
                <c:pt idx="4">
                  <c:v>-25.06</c:v>
                </c:pt>
                <c:pt idx="5">
                  <c:v>-26.39</c:v>
                </c:pt>
                <c:pt idx="6">
                  <c:v>-27.48</c:v>
                </c:pt>
                <c:pt idx="7">
                  <c:v>-30.07</c:v>
                </c:pt>
                <c:pt idx="8">
                  <c:v>-31.91</c:v>
                </c:pt>
                <c:pt idx="9">
                  <c:v>-32.65</c:v>
                </c:pt>
                <c:pt idx="10">
                  <c:v>-35.119999999999997</c:v>
                </c:pt>
                <c:pt idx="11">
                  <c:v>-37.42</c:v>
                </c:pt>
                <c:pt idx="12">
                  <c:v>-39.82</c:v>
                </c:pt>
                <c:pt idx="13">
                  <c:v>-42.14</c:v>
                </c:pt>
                <c:pt idx="14">
                  <c:v>-44.29</c:v>
                </c:pt>
                <c:pt idx="15">
                  <c:v>-47.49</c:v>
                </c:pt>
                <c:pt idx="16">
                  <c:v>-51.86</c:v>
                </c:pt>
                <c:pt idx="17">
                  <c:v>-56.04</c:v>
                </c:pt>
                <c:pt idx="18">
                  <c:v>-59.96</c:v>
                </c:pt>
                <c:pt idx="19">
                  <c:v>-63.96</c:v>
                </c:pt>
                <c:pt idx="20">
                  <c:v>-68.040000000000006</c:v>
                </c:pt>
                <c:pt idx="21">
                  <c:v>-71.55</c:v>
                </c:pt>
                <c:pt idx="22">
                  <c:v>-75.510000000000005</c:v>
                </c:pt>
                <c:pt idx="23">
                  <c:v>-79.849999999999994</c:v>
                </c:pt>
                <c:pt idx="24">
                  <c:v>-87.08</c:v>
                </c:pt>
                <c:pt idx="25">
                  <c:v>-94.27</c:v>
                </c:pt>
                <c:pt idx="26">
                  <c:v>-99.43</c:v>
                </c:pt>
                <c:pt idx="27">
                  <c:v>-104.01</c:v>
                </c:pt>
                <c:pt idx="28">
                  <c:v>-107.45</c:v>
                </c:pt>
                <c:pt idx="29">
                  <c:v>-112.94</c:v>
                </c:pt>
                <c:pt idx="30">
                  <c:v>-118.19</c:v>
                </c:pt>
                <c:pt idx="31">
                  <c:v>-119.21</c:v>
                </c:pt>
                <c:pt idx="32">
                  <c:v>-122.76</c:v>
                </c:pt>
                <c:pt idx="33">
                  <c:v>-126.63</c:v>
                </c:pt>
                <c:pt idx="34">
                  <c:v>-139.56</c:v>
                </c:pt>
                <c:pt idx="35">
                  <c:v>-140.41</c:v>
                </c:pt>
                <c:pt idx="36">
                  <c:v>-154.49</c:v>
                </c:pt>
                <c:pt idx="37">
                  <c:v>-155.27000000000001</c:v>
                </c:pt>
                <c:pt idx="38">
                  <c:v>-156.16</c:v>
                </c:pt>
                <c:pt idx="39">
                  <c:v>-156.86000000000001</c:v>
                </c:pt>
                <c:pt idx="40">
                  <c:v>-160.76</c:v>
                </c:pt>
                <c:pt idx="41">
                  <c:v>-164.24</c:v>
                </c:pt>
                <c:pt idx="42">
                  <c:v>-169.09</c:v>
                </c:pt>
                <c:pt idx="43">
                  <c:v>-175.39</c:v>
                </c:pt>
                <c:pt idx="44">
                  <c:v>-180.39</c:v>
                </c:pt>
                <c:pt idx="45">
                  <c:v>-183.21</c:v>
                </c:pt>
                <c:pt idx="46">
                  <c:v>-188.85</c:v>
                </c:pt>
                <c:pt idx="47">
                  <c:v>-190.76</c:v>
                </c:pt>
                <c:pt idx="48">
                  <c:v>-203.07</c:v>
                </c:pt>
                <c:pt idx="49">
                  <c:v>-216.68</c:v>
                </c:pt>
                <c:pt idx="50">
                  <c:v>-233.9</c:v>
                </c:pt>
                <c:pt idx="51">
                  <c:v>-234.48</c:v>
                </c:pt>
                <c:pt idx="52">
                  <c:v>-237.9</c:v>
                </c:pt>
                <c:pt idx="53">
                  <c:v>-250.29</c:v>
                </c:pt>
                <c:pt idx="54">
                  <c:v>-253.49</c:v>
                </c:pt>
                <c:pt idx="55">
                  <c:v>-258.94</c:v>
                </c:pt>
                <c:pt idx="56">
                  <c:v>-385.8</c:v>
                </c:pt>
                <c:pt idx="57">
                  <c:v>-403.25</c:v>
                </c:pt>
                <c:pt idx="58">
                  <c:v>-522.8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0466376"/>
        <c:axId val="479438776"/>
      </c:scatterChart>
      <c:valAx>
        <c:axId val="24046637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9438776"/>
        <c:crosses val="autoZero"/>
        <c:crossBetween val="midCat"/>
      </c:valAx>
      <c:valAx>
        <c:axId val="4794387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046637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H4'!$D$2:$D$27</c:f>
              <c:strCache>
                <c:ptCount val="26"/>
                <c:pt idx="0">
                  <c:v>7.6062</c:v>
                </c:pt>
                <c:pt idx="1">
                  <c:v>7.4689</c:v>
                </c:pt>
                <c:pt idx="2">
                  <c:v>7.3186</c:v>
                </c:pt>
                <c:pt idx="3">
                  <c:v>7.5398</c:v>
                </c:pt>
                <c:pt idx="4">
                  <c:v>7.1968</c:v>
                </c:pt>
                <c:pt idx="5">
                  <c:v>7.3933</c:v>
                </c:pt>
                <c:pt idx="6">
                  <c:v>7.2441</c:v>
                </c:pt>
                <c:pt idx="7">
                  <c:v>7.1578</c:v>
                </c:pt>
                <c:pt idx="8">
                  <c:v>7.1422</c:v>
                </c:pt>
                <c:pt idx="9">
                  <c:v>7.1541</c:v>
                </c:pt>
                <c:pt idx="10">
                  <c:v>7.1899</c:v>
                </c:pt>
                <c:pt idx="11">
                  <c:v>7.235</c:v>
                </c:pt>
                <c:pt idx="12">
                  <c:v>7.2897</c:v>
                </c:pt>
                <c:pt idx="13">
                  <c:v>7.3407</c:v>
                </c:pt>
                <c:pt idx="14">
                  <c:v>7.3526</c:v>
                </c:pt>
                <c:pt idx="15">
                  <c:v>7.3096</c:v>
                </c:pt>
                <c:pt idx="16">
                  <c:v>7.1787</c:v>
                </c:pt>
                <c:pt idx="17">
                  <c:v>6.9478</c:v>
                </c:pt>
                <c:pt idx="18">
                  <c:v>6.6464</c:v>
                </c:pt>
                <c:pt idx="19">
                  <c:v>6.2262</c:v>
                </c:pt>
                <c:pt idx="20">
                  <c:v>5.691</c:v>
                </c:pt>
                <c:pt idx="21">
                  <c:v>5.0589</c:v>
                </c:pt>
                <c:pt idx="22">
                  <c:v>4.322</c:v>
                </c:pt>
                <c:pt idx="23">
                  <c:v>3.4736</c:v>
                </c:pt>
                <c:pt idx="24">
                  <c:v>2.4226</c:v>
                </c:pt>
                <c:pt idx="25">
                  <c:v>0.3638</c:v>
                </c:pt>
              </c:strCache>
            </c:strRef>
          </c:tx>
          <c:xVal>
            <c:numRef>
              <c:f>'H4'!$D$2:$D$27</c:f>
              <c:numCache>
                <c:formatCode>General</c:formatCode>
                <c:ptCount val="26"/>
                <c:pt idx="0">
                  <c:v>7.6062000000000003</c:v>
                </c:pt>
                <c:pt idx="1">
                  <c:v>7.4688999999999997</c:v>
                </c:pt>
                <c:pt idx="2">
                  <c:v>7.3186</c:v>
                </c:pt>
                <c:pt idx="3">
                  <c:v>7.5397999999999996</c:v>
                </c:pt>
                <c:pt idx="4">
                  <c:v>7.1967999999999996</c:v>
                </c:pt>
                <c:pt idx="5">
                  <c:v>7.3933</c:v>
                </c:pt>
                <c:pt idx="6">
                  <c:v>7.2441000000000004</c:v>
                </c:pt>
                <c:pt idx="7">
                  <c:v>7.1577999999999999</c:v>
                </c:pt>
                <c:pt idx="8">
                  <c:v>7.1421999999999999</c:v>
                </c:pt>
                <c:pt idx="9">
                  <c:v>7.1540999999999997</c:v>
                </c:pt>
                <c:pt idx="10">
                  <c:v>7.1898999999999997</c:v>
                </c:pt>
                <c:pt idx="11">
                  <c:v>7.2350000000000003</c:v>
                </c:pt>
                <c:pt idx="12">
                  <c:v>7.2896999999999998</c:v>
                </c:pt>
                <c:pt idx="13">
                  <c:v>7.3407</c:v>
                </c:pt>
                <c:pt idx="14">
                  <c:v>7.3525999999999998</c:v>
                </c:pt>
                <c:pt idx="15">
                  <c:v>7.3095999999999997</c:v>
                </c:pt>
                <c:pt idx="16">
                  <c:v>7.1787000000000001</c:v>
                </c:pt>
                <c:pt idx="17">
                  <c:v>6.9478</c:v>
                </c:pt>
                <c:pt idx="18">
                  <c:v>6.6463999999999999</c:v>
                </c:pt>
                <c:pt idx="19">
                  <c:v>6.2262000000000004</c:v>
                </c:pt>
                <c:pt idx="20">
                  <c:v>5.6909999999999998</c:v>
                </c:pt>
                <c:pt idx="21">
                  <c:v>5.0589000000000004</c:v>
                </c:pt>
                <c:pt idx="22">
                  <c:v>4.3220000000000001</c:v>
                </c:pt>
                <c:pt idx="23">
                  <c:v>3.4735999999999998</c:v>
                </c:pt>
                <c:pt idx="24">
                  <c:v>2.4226000000000001</c:v>
                </c:pt>
                <c:pt idx="25">
                  <c:v>0.36380000000000001</c:v>
                </c:pt>
              </c:numCache>
            </c:numRef>
          </c:xVal>
          <c:yVal>
            <c:numRef>
              <c:f>'H4'!$G$2:$G$27</c:f>
              <c:numCache>
                <c:formatCode>General</c:formatCode>
                <c:ptCount val="26"/>
                <c:pt idx="0">
                  <c:v>-17.63</c:v>
                </c:pt>
                <c:pt idx="1">
                  <c:v>-20.75</c:v>
                </c:pt>
                <c:pt idx="2">
                  <c:v>-27.11</c:v>
                </c:pt>
                <c:pt idx="3">
                  <c:v>-28.59</c:v>
                </c:pt>
                <c:pt idx="4">
                  <c:v>-33.909999999999997</c:v>
                </c:pt>
                <c:pt idx="5">
                  <c:v>-35.04</c:v>
                </c:pt>
                <c:pt idx="6">
                  <c:v>-35.22</c:v>
                </c:pt>
                <c:pt idx="7">
                  <c:v>-37.25</c:v>
                </c:pt>
                <c:pt idx="8">
                  <c:v>-39.75</c:v>
                </c:pt>
                <c:pt idx="9">
                  <c:v>-43.17</c:v>
                </c:pt>
                <c:pt idx="10">
                  <c:v>-46.21</c:v>
                </c:pt>
                <c:pt idx="11">
                  <c:v>-49.1</c:v>
                </c:pt>
                <c:pt idx="12">
                  <c:v>-52.33</c:v>
                </c:pt>
                <c:pt idx="13">
                  <c:v>-54.13</c:v>
                </c:pt>
                <c:pt idx="14">
                  <c:v>-57.3</c:v>
                </c:pt>
                <c:pt idx="15">
                  <c:v>-60.49</c:v>
                </c:pt>
                <c:pt idx="16">
                  <c:v>-67.23</c:v>
                </c:pt>
                <c:pt idx="17">
                  <c:v>-71.2</c:v>
                </c:pt>
                <c:pt idx="18">
                  <c:v>-74.13</c:v>
                </c:pt>
                <c:pt idx="19">
                  <c:v>-82.03</c:v>
                </c:pt>
                <c:pt idx="20">
                  <c:v>-83.24</c:v>
                </c:pt>
                <c:pt idx="21">
                  <c:v>-89.28</c:v>
                </c:pt>
                <c:pt idx="22">
                  <c:v>-90.5</c:v>
                </c:pt>
                <c:pt idx="23">
                  <c:v>-96.79</c:v>
                </c:pt>
                <c:pt idx="24">
                  <c:v>-104.05</c:v>
                </c:pt>
                <c:pt idx="25">
                  <c:v>-178.9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442304"/>
        <c:axId val="479441520"/>
      </c:scatterChart>
      <c:valAx>
        <c:axId val="47944230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9441520"/>
        <c:crosses val="autoZero"/>
        <c:crossBetween val="midCat"/>
      </c:valAx>
      <c:valAx>
        <c:axId val="4794415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944230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6'!$D$2:$D$44</c:f>
              <c:numCache>
                <c:formatCode>General</c:formatCode>
                <c:ptCount val="43"/>
                <c:pt idx="0">
                  <c:v>39.052900000000001</c:v>
                </c:pt>
                <c:pt idx="1">
                  <c:v>41.7</c:v>
                </c:pt>
                <c:pt idx="2">
                  <c:v>45.949599999999997</c:v>
                </c:pt>
                <c:pt idx="3">
                  <c:v>50.586500000000001</c:v>
                </c:pt>
                <c:pt idx="4">
                  <c:v>55.614800000000002</c:v>
                </c:pt>
                <c:pt idx="5">
                  <c:v>61.286099999999998</c:v>
                </c:pt>
                <c:pt idx="6">
                  <c:v>67.837400000000002</c:v>
                </c:pt>
                <c:pt idx="7">
                  <c:v>75.1815</c:v>
                </c:pt>
                <c:pt idx="8">
                  <c:v>83.081299999999999</c:v>
                </c:pt>
                <c:pt idx="9">
                  <c:v>91.389799999999994</c:v>
                </c:pt>
                <c:pt idx="10">
                  <c:v>99.99</c:v>
                </c:pt>
                <c:pt idx="11">
                  <c:v>108.5408</c:v>
                </c:pt>
                <c:pt idx="12">
                  <c:v>210.83850000000001</c:v>
                </c:pt>
                <c:pt idx="13">
                  <c:v>219.50129999999999</c:v>
                </c:pt>
                <c:pt idx="14">
                  <c:v>116.7568</c:v>
                </c:pt>
                <c:pt idx="15">
                  <c:v>124.34739999999999</c:v>
                </c:pt>
                <c:pt idx="16">
                  <c:v>202.83150000000001</c:v>
                </c:pt>
                <c:pt idx="17">
                  <c:v>191.86680000000001</c:v>
                </c:pt>
                <c:pt idx="18">
                  <c:v>180.12649999999999</c:v>
                </c:pt>
                <c:pt idx="19">
                  <c:v>136.23310000000001</c:v>
                </c:pt>
                <c:pt idx="20">
                  <c:v>185.96639999999999</c:v>
                </c:pt>
                <c:pt idx="21">
                  <c:v>130.7037</c:v>
                </c:pt>
                <c:pt idx="22">
                  <c:v>145.90260000000001</c:v>
                </c:pt>
                <c:pt idx="23">
                  <c:v>197.2449</c:v>
                </c:pt>
                <c:pt idx="24">
                  <c:v>141.1961</c:v>
                </c:pt>
                <c:pt idx="25">
                  <c:v>153.24760000000001</c:v>
                </c:pt>
                <c:pt idx="26">
                  <c:v>167.53469999999999</c:v>
                </c:pt>
                <c:pt idx="27">
                  <c:v>156.72669999999999</c:v>
                </c:pt>
                <c:pt idx="28">
                  <c:v>163.70859999999999</c:v>
                </c:pt>
                <c:pt idx="29">
                  <c:v>175.33539999999999</c:v>
                </c:pt>
                <c:pt idx="30">
                  <c:v>149.8212</c:v>
                </c:pt>
                <c:pt idx="31">
                  <c:v>176.26759999999999</c:v>
                </c:pt>
                <c:pt idx="32">
                  <c:v>160.43450000000001</c:v>
                </c:pt>
                <c:pt idx="33">
                  <c:v>159.04140000000001</c:v>
                </c:pt>
                <c:pt idx="34">
                  <c:v>164.24789999999999</c:v>
                </c:pt>
                <c:pt idx="35">
                  <c:v>170.78319999999999</c:v>
                </c:pt>
                <c:pt idx="36">
                  <c:v>161.6431</c:v>
                </c:pt>
                <c:pt idx="37">
                  <c:v>175.22069999999999</c:v>
                </c:pt>
                <c:pt idx="38">
                  <c:v>172.79130000000001</c:v>
                </c:pt>
                <c:pt idx="39">
                  <c:v>151.1405</c:v>
                </c:pt>
                <c:pt idx="40">
                  <c:v>176.47370000000001</c:v>
                </c:pt>
                <c:pt idx="41">
                  <c:v>176.92060000000001</c:v>
                </c:pt>
                <c:pt idx="42">
                  <c:v>164.53960000000001</c:v>
                </c:pt>
              </c:numCache>
            </c:numRef>
          </c:xVal>
          <c:yVal>
            <c:numRef>
              <c:f>'H6'!$G$2:$G$44</c:f>
              <c:numCache>
                <c:formatCode>General</c:formatCode>
                <c:ptCount val="43"/>
                <c:pt idx="0">
                  <c:v>-11.01</c:v>
                </c:pt>
                <c:pt idx="1">
                  <c:v>-34.47</c:v>
                </c:pt>
                <c:pt idx="2">
                  <c:v>-38.880000000000003</c:v>
                </c:pt>
                <c:pt idx="3">
                  <c:v>-41.2</c:v>
                </c:pt>
                <c:pt idx="4">
                  <c:v>-45.68</c:v>
                </c:pt>
                <c:pt idx="5">
                  <c:v>-52.38</c:v>
                </c:pt>
                <c:pt idx="6">
                  <c:v>-62.12</c:v>
                </c:pt>
                <c:pt idx="7">
                  <c:v>-71.45</c:v>
                </c:pt>
                <c:pt idx="8">
                  <c:v>-80.510000000000005</c:v>
                </c:pt>
                <c:pt idx="9">
                  <c:v>-91.27</c:v>
                </c:pt>
                <c:pt idx="10">
                  <c:v>-104.46</c:v>
                </c:pt>
                <c:pt idx="11">
                  <c:v>-117.64</c:v>
                </c:pt>
                <c:pt idx="12">
                  <c:v>-121</c:v>
                </c:pt>
                <c:pt idx="13">
                  <c:v>-124.96</c:v>
                </c:pt>
                <c:pt idx="14">
                  <c:v>-125.26</c:v>
                </c:pt>
                <c:pt idx="15">
                  <c:v>-134.65</c:v>
                </c:pt>
                <c:pt idx="16">
                  <c:v>-142.79</c:v>
                </c:pt>
                <c:pt idx="17">
                  <c:v>-145.88</c:v>
                </c:pt>
                <c:pt idx="18">
                  <c:v>-146.77000000000001</c:v>
                </c:pt>
                <c:pt idx="19">
                  <c:v>-146.88</c:v>
                </c:pt>
                <c:pt idx="20">
                  <c:v>-149.07</c:v>
                </c:pt>
                <c:pt idx="21">
                  <c:v>-149.86000000000001</c:v>
                </c:pt>
                <c:pt idx="22">
                  <c:v>-150.66999999999999</c:v>
                </c:pt>
                <c:pt idx="23">
                  <c:v>-156.80000000000001</c:v>
                </c:pt>
                <c:pt idx="24">
                  <c:v>-158.22999999999999</c:v>
                </c:pt>
                <c:pt idx="25">
                  <c:v>-159.93</c:v>
                </c:pt>
                <c:pt idx="26">
                  <c:v>-161.94</c:v>
                </c:pt>
                <c:pt idx="27">
                  <c:v>-161.94999999999999</c:v>
                </c:pt>
                <c:pt idx="28">
                  <c:v>-162.54</c:v>
                </c:pt>
                <c:pt idx="29">
                  <c:v>-167.06</c:v>
                </c:pt>
                <c:pt idx="30">
                  <c:v>-167.17</c:v>
                </c:pt>
                <c:pt idx="31">
                  <c:v>-167.28</c:v>
                </c:pt>
                <c:pt idx="32">
                  <c:v>-170.42</c:v>
                </c:pt>
                <c:pt idx="33">
                  <c:v>-170.63</c:v>
                </c:pt>
                <c:pt idx="34">
                  <c:v>-171.64</c:v>
                </c:pt>
                <c:pt idx="35">
                  <c:v>-171.99</c:v>
                </c:pt>
                <c:pt idx="36">
                  <c:v>-172.33</c:v>
                </c:pt>
                <c:pt idx="37">
                  <c:v>-172.6</c:v>
                </c:pt>
                <c:pt idx="38">
                  <c:v>-173.34</c:v>
                </c:pt>
                <c:pt idx="39">
                  <c:v>-174.55</c:v>
                </c:pt>
                <c:pt idx="40">
                  <c:v>-181.24</c:v>
                </c:pt>
                <c:pt idx="41">
                  <c:v>-182.15</c:v>
                </c:pt>
                <c:pt idx="42">
                  <c:v>-183.6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268760"/>
        <c:axId val="311269152"/>
      </c:scatterChart>
      <c:valAx>
        <c:axId val="3112687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1269152"/>
        <c:crosses val="autoZero"/>
        <c:crossBetween val="midCat"/>
      </c:valAx>
      <c:valAx>
        <c:axId val="3112691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126876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7'!$D$2:$D$23</c:f>
              <c:numCache>
                <c:formatCode>General</c:formatCode>
                <c:ptCount val="22"/>
                <c:pt idx="0">
                  <c:v>7.1528999999999998</c:v>
                </c:pt>
                <c:pt idx="1">
                  <c:v>6.6147999999999998</c:v>
                </c:pt>
                <c:pt idx="2">
                  <c:v>6.4093999999999998</c:v>
                </c:pt>
                <c:pt idx="3">
                  <c:v>6.2724000000000002</c:v>
                </c:pt>
                <c:pt idx="4">
                  <c:v>6.2115</c:v>
                </c:pt>
                <c:pt idx="5">
                  <c:v>6.2625999999999999</c:v>
                </c:pt>
                <c:pt idx="6">
                  <c:v>6.4474</c:v>
                </c:pt>
                <c:pt idx="7">
                  <c:v>6.6144999999999996</c:v>
                </c:pt>
                <c:pt idx="8">
                  <c:v>6.6296999999999997</c:v>
                </c:pt>
                <c:pt idx="9">
                  <c:v>6.2929000000000004</c:v>
                </c:pt>
                <c:pt idx="10">
                  <c:v>5.5019</c:v>
                </c:pt>
                <c:pt idx="11">
                  <c:v>4.3493000000000004</c:v>
                </c:pt>
                <c:pt idx="12">
                  <c:v>2.9940000000000002</c:v>
                </c:pt>
                <c:pt idx="13">
                  <c:v>1.4118999999999999</c:v>
                </c:pt>
                <c:pt idx="14">
                  <c:v>0.32919999999999999</c:v>
                </c:pt>
                <c:pt idx="15">
                  <c:v>0.73880000000000001</c:v>
                </c:pt>
                <c:pt idx="16">
                  <c:v>2.3429000000000002</c:v>
                </c:pt>
                <c:pt idx="17">
                  <c:v>2.0461</c:v>
                </c:pt>
                <c:pt idx="18">
                  <c:v>2.7174</c:v>
                </c:pt>
                <c:pt idx="19">
                  <c:v>9.5846</c:v>
                </c:pt>
                <c:pt idx="20">
                  <c:v>5.5561999999999996</c:v>
                </c:pt>
                <c:pt idx="21">
                  <c:v>4.0650000000000004</c:v>
                </c:pt>
              </c:numCache>
            </c:numRef>
          </c:xVal>
          <c:yVal>
            <c:numRef>
              <c:f>'H7'!$G$2:$G$23</c:f>
              <c:numCache>
                <c:formatCode>General</c:formatCode>
                <c:ptCount val="22"/>
                <c:pt idx="0">
                  <c:v>-10.25</c:v>
                </c:pt>
                <c:pt idx="1">
                  <c:v>-31.05</c:v>
                </c:pt>
                <c:pt idx="2">
                  <c:v>-33.92</c:v>
                </c:pt>
                <c:pt idx="3">
                  <c:v>-35.909999999999997</c:v>
                </c:pt>
                <c:pt idx="4">
                  <c:v>-39.33</c:v>
                </c:pt>
                <c:pt idx="5">
                  <c:v>-43.88</c:v>
                </c:pt>
                <c:pt idx="6">
                  <c:v>-48.83</c:v>
                </c:pt>
                <c:pt idx="7">
                  <c:v>-52.65</c:v>
                </c:pt>
                <c:pt idx="8">
                  <c:v>-58.73</c:v>
                </c:pt>
                <c:pt idx="9">
                  <c:v>-69.849999999999994</c:v>
                </c:pt>
                <c:pt idx="10">
                  <c:v>-78.349999999999994</c:v>
                </c:pt>
                <c:pt idx="11">
                  <c:v>-90.81</c:v>
                </c:pt>
                <c:pt idx="12">
                  <c:v>-101.65</c:v>
                </c:pt>
                <c:pt idx="13">
                  <c:v>-126.68</c:v>
                </c:pt>
                <c:pt idx="14">
                  <c:v>-179.35</c:v>
                </c:pt>
                <c:pt idx="15">
                  <c:v>-186.65</c:v>
                </c:pt>
                <c:pt idx="16">
                  <c:v>-243.47</c:v>
                </c:pt>
                <c:pt idx="17">
                  <c:v>-251.94</c:v>
                </c:pt>
                <c:pt idx="18">
                  <c:v>-254.4</c:v>
                </c:pt>
                <c:pt idx="19">
                  <c:v>-277.69</c:v>
                </c:pt>
                <c:pt idx="20">
                  <c:v>-432.6</c:v>
                </c:pt>
                <c:pt idx="21">
                  <c:v>-494.6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269936"/>
        <c:axId val="311270328"/>
      </c:scatterChart>
      <c:valAx>
        <c:axId val="3112699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1270328"/>
        <c:crosses val="autoZero"/>
        <c:crossBetween val="midCat"/>
      </c:valAx>
      <c:valAx>
        <c:axId val="3112703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12699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8'!$D$2:$D$23</c:f>
              <c:numCache>
                <c:formatCode>General</c:formatCode>
                <c:ptCount val="22"/>
                <c:pt idx="0">
                  <c:v>4.2637</c:v>
                </c:pt>
                <c:pt idx="1">
                  <c:v>2.7052</c:v>
                </c:pt>
                <c:pt idx="2">
                  <c:v>3.2694000000000001</c:v>
                </c:pt>
                <c:pt idx="3">
                  <c:v>2.1556000000000002</c:v>
                </c:pt>
                <c:pt idx="4">
                  <c:v>1.6839</c:v>
                </c:pt>
                <c:pt idx="5">
                  <c:v>1.3232999999999999</c:v>
                </c:pt>
                <c:pt idx="6">
                  <c:v>3.6532</c:v>
                </c:pt>
                <c:pt idx="7">
                  <c:v>1.0287999999999999</c:v>
                </c:pt>
                <c:pt idx="8">
                  <c:v>0.7611</c:v>
                </c:pt>
                <c:pt idx="9">
                  <c:v>0.70379999999999998</c:v>
                </c:pt>
                <c:pt idx="10">
                  <c:v>0.97909999999999997</c:v>
                </c:pt>
                <c:pt idx="11">
                  <c:v>0.78820000000000001</c:v>
                </c:pt>
                <c:pt idx="12">
                  <c:v>0.51019999999999999</c:v>
                </c:pt>
                <c:pt idx="13">
                  <c:v>0.8417</c:v>
                </c:pt>
                <c:pt idx="14">
                  <c:v>1.3845000000000001</c:v>
                </c:pt>
                <c:pt idx="15">
                  <c:v>1.0670999999999999</c:v>
                </c:pt>
                <c:pt idx="16">
                  <c:v>3.1856</c:v>
                </c:pt>
                <c:pt idx="17">
                  <c:v>3.94</c:v>
                </c:pt>
                <c:pt idx="18">
                  <c:v>0.53159999999999996</c:v>
                </c:pt>
                <c:pt idx="19">
                  <c:v>2.13</c:v>
                </c:pt>
                <c:pt idx="20">
                  <c:v>5.0553999999999997</c:v>
                </c:pt>
                <c:pt idx="21">
                  <c:v>6.7237999999999998</c:v>
                </c:pt>
              </c:numCache>
            </c:numRef>
          </c:xVal>
          <c:yVal>
            <c:numRef>
              <c:f>'H8'!$G$2:$G$23</c:f>
              <c:numCache>
                <c:formatCode>General</c:formatCode>
                <c:ptCount val="22"/>
                <c:pt idx="0">
                  <c:v>-5</c:v>
                </c:pt>
                <c:pt idx="1">
                  <c:v>-46.32</c:v>
                </c:pt>
                <c:pt idx="2">
                  <c:v>-49.54</c:v>
                </c:pt>
                <c:pt idx="3">
                  <c:v>-52.42</c:v>
                </c:pt>
                <c:pt idx="4">
                  <c:v>-61.61</c:v>
                </c:pt>
                <c:pt idx="5">
                  <c:v>-74.25</c:v>
                </c:pt>
                <c:pt idx="6">
                  <c:v>-81.760000000000005</c:v>
                </c:pt>
                <c:pt idx="7">
                  <c:v>-86.31</c:v>
                </c:pt>
                <c:pt idx="8">
                  <c:v>-96.63</c:v>
                </c:pt>
                <c:pt idx="9">
                  <c:v>-114.89</c:v>
                </c:pt>
                <c:pt idx="10">
                  <c:v>-136.01</c:v>
                </c:pt>
                <c:pt idx="11">
                  <c:v>-147.62</c:v>
                </c:pt>
                <c:pt idx="12">
                  <c:v>-160.85</c:v>
                </c:pt>
                <c:pt idx="13">
                  <c:v>-189.02</c:v>
                </c:pt>
                <c:pt idx="14">
                  <c:v>-197.99</c:v>
                </c:pt>
                <c:pt idx="15">
                  <c:v>-207.19</c:v>
                </c:pt>
                <c:pt idx="16">
                  <c:v>-211.95</c:v>
                </c:pt>
                <c:pt idx="17">
                  <c:v>-214.45</c:v>
                </c:pt>
                <c:pt idx="18">
                  <c:v>-215.46</c:v>
                </c:pt>
                <c:pt idx="19">
                  <c:v>-228.01</c:v>
                </c:pt>
                <c:pt idx="20">
                  <c:v>-228.2</c:v>
                </c:pt>
                <c:pt idx="21">
                  <c:v>-230.1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271112"/>
        <c:axId val="311271504"/>
      </c:scatterChart>
      <c:valAx>
        <c:axId val="3112711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1271504"/>
        <c:crosses val="autoZero"/>
        <c:crossBetween val="midCat"/>
      </c:valAx>
      <c:valAx>
        <c:axId val="3112715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12711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H9'!$D$2:$D$11</c:f>
              <c:strCache>
                <c:ptCount val="10"/>
                <c:pt idx="0">
                  <c:v>10.5557</c:v>
                </c:pt>
                <c:pt idx="1">
                  <c:v>1.8632</c:v>
                </c:pt>
                <c:pt idx="2">
                  <c:v>3.3689</c:v>
                </c:pt>
                <c:pt idx="3">
                  <c:v>4.7462</c:v>
                </c:pt>
                <c:pt idx="4">
                  <c:v>0.5699</c:v>
                </c:pt>
                <c:pt idx="5">
                  <c:v>0.5486</c:v>
                </c:pt>
                <c:pt idx="6">
                  <c:v>2.1041</c:v>
                </c:pt>
                <c:pt idx="7">
                  <c:v>5.8604</c:v>
                </c:pt>
                <c:pt idx="8">
                  <c:v>8.0041</c:v>
                </c:pt>
                <c:pt idx="9">
                  <c:v>6.8913</c:v>
                </c:pt>
              </c:strCache>
            </c:strRef>
          </c:tx>
          <c:xVal>
            <c:numRef>
              <c:f>'H9'!$D$2:$D$11</c:f>
              <c:numCache>
                <c:formatCode>General</c:formatCode>
                <c:ptCount val="10"/>
                <c:pt idx="0">
                  <c:v>10.5557</c:v>
                </c:pt>
                <c:pt idx="1">
                  <c:v>1.8632</c:v>
                </c:pt>
                <c:pt idx="2">
                  <c:v>3.3689</c:v>
                </c:pt>
                <c:pt idx="3">
                  <c:v>4.7462</c:v>
                </c:pt>
                <c:pt idx="4">
                  <c:v>0.56989999999999996</c:v>
                </c:pt>
                <c:pt idx="5">
                  <c:v>0.54859999999999998</c:v>
                </c:pt>
                <c:pt idx="6">
                  <c:v>2.1040999999999999</c:v>
                </c:pt>
                <c:pt idx="7">
                  <c:v>5.8604000000000003</c:v>
                </c:pt>
                <c:pt idx="8">
                  <c:v>8.0040999999999993</c:v>
                </c:pt>
                <c:pt idx="9">
                  <c:v>6.8913000000000002</c:v>
                </c:pt>
              </c:numCache>
            </c:numRef>
          </c:xVal>
          <c:yVal>
            <c:numRef>
              <c:f>'H9'!$G$2:$G$11</c:f>
              <c:numCache>
                <c:formatCode>General</c:formatCode>
                <c:ptCount val="10"/>
                <c:pt idx="0">
                  <c:v>-9.08</c:v>
                </c:pt>
                <c:pt idx="1">
                  <c:v>-34.880000000000003</c:v>
                </c:pt>
                <c:pt idx="2">
                  <c:v>-35.56</c:v>
                </c:pt>
                <c:pt idx="3">
                  <c:v>-35.65</c:v>
                </c:pt>
                <c:pt idx="4">
                  <c:v>-36.83</c:v>
                </c:pt>
                <c:pt idx="5">
                  <c:v>-42.48</c:v>
                </c:pt>
                <c:pt idx="6">
                  <c:v>-46.25</c:v>
                </c:pt>
                <c:pt idx="7">
                  <c:v>-55.63</c:v>
                </c:pt>
                <c:pt idx="8">
                  <c:v>-58.79</c:v>
                </c:pt>
                <c:pt idx="9">
                  <c:v>-67.93000000000000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5960760"/>
        <c:axId val="235961152"/>
      </c:scatterChart>
      <c:valAx>
        <c:axId val="2359607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35961152"/>
        <c:crosses val="autoZero"/>
        <c:crossBetween val="midCat"/>
      </c:valAx>
      <c:valAx>
        <c:axId val="2359611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3596076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H1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H10'!$D$2:$D$79</c:f>
              <c:numCache>
                <c:formatCode>General</c:formatCode>
                <c:ptCount val="78"/>
                <c:pt idx="0">
                  <c:v>165.9316</c:v>
                </c:pt>
                <c:pt idx="1">
                  <c:v>176.92140000000001</c:v>
                </c:pt>
                <c:pt idx="2">
                  <c:v>204.14769999999999</c:v>
                </c:pt>
                <c:pt idx="3">
                  <c:v>190.2003</c:v>
                </c:pt>
                <c:pt idx="4">
                  <c:v>218.43270000000001</c:v>
                </c:pt>
                <c:pt idx="5">
                  <c:v>233.96459999999999</c:v>
                </c:pt>
                <c:pt idx="6">
                  <c:v>250.1302</c:v>
                </c:pt>
                <c:pt idx="7">
                  <c:v>267.15980000000002</c:v>
                </c:pt>
                <c:pt idx="8">
                  <c:v>284.85300000000001</c:v>
                </c:pt>
                <c:pt idx="9">
                  <c:v>1035.2967000000001</c:v>
                </c:pt>
                <c:pt idx="10">
                  <c:v>303.06569999999999</c:v>
                </c:pt>
                <c:pt idx="11">
                  <c:v>843.95159999999998</c:v>
                </c:pt>
                <c:pt idx="12">
                  <c:v>787.57510000000002</c:v>
                </c:pt>
                <c:pt idx="13">
                  <c:v>900.22209999999995</c:v>
                </c:pt>
                <c:pt idx="14">
                  <c:v>862.65530000000001</c:v>
                </c:pt>
                <c:pt idx="15">
                  <c:v>881.44159999999999</c:v>
                </c:pt>
                <c:pt idx="16">
                  <c:v>919.02819999999997</c:v>
                </c:pt>
                <c:pt idx="17">
                  <c:v>321.71780000000001</c:v>
                </c:pt>
                <c:pt idx="18">
                  <c:v>749.91729999999995</c:v>
                </c:pt>
                <c:pt idx="19">
                  <c:v>806.34770000000003</c:v>
                </c:pt>
                <c:pt idx="20">
                  <c:v>825.20799999999997</c:v>
                </c:pt>
                <c:pt idx="21">
                  <c:v>768.79049999999995</c:v>
                </c:pt>
                <c:pt idx="22">
                  <c:v>956.84400000000005</c:v>
                </c:pt>
                <c:pt idx="23">
                  <c:v>937.91669999999999</c:v>
                </c:pt>
                <c:pt idx="24">
                  <c:v>730.98410000000001</c:v>
                </c:pt>
                <c:pt idx="25">
                  <c:v>711.95399999999995</c:v>
                </c:pt>
                <c:pt idx="26">
                  <c:v>340.69170000000003</c:v>
                </c:pt>
                <c:pt idx="27">
                  <c:v>1073.3278</c:v>
                </c:pt>
                <c:pt idx="28">
                  <c:v>654.36569999999995</c:v>
                </c:pt>
                <c:pt idx="29">
                  <c:v>975.88499999999999</c:v>
                </c:pt>
                <c:pt idx="30">
                  <c:v>995.04629999999997</c:v>
                </c:pt>
                <c:pt idx="31">
                  <c:v>692.84249999999997</c:v>
                </c:pt>
                <c:pt idx="32">
                  <c:v>1054.1066000000001</c:v>
                </c:pt>
                <c:pt idx="33">
                  <c:v>359.8689</c:v>
                </c:pt>
                <c:pt idx="34">
                  <c:v>673.60209999999995</c:v>
                </c:pt>
                <c:pt idx="35">
                  <c:v>615.69680000000005</c:v>
                </c:pt>
                <c:pt idx="36">
                  <c:v>635.0829</c:v>
                </c:pt>
                <c:pt idx="37">
                  <c:v>379.22730000000001</c:v>
                </c:pt>
                <c:pt idx="38">
                  <c:v>596.23260000000005</c:v>
                </c:pt>
                <c:pt idx="39">
                  <c:v>398.7835</c:v>
                </c:pt>
                <c:pt idx="40">
                  <c:v>556.98199999999997</c:v>
                </c:pt>
                <c:pt idx="41">
                  <c:v>576.62860000000001</c:v>
                </c:pt>
                <c:pt idx="42">
                  <c:v>517.56709999999998</c:v>
                </c:pt>
                <c:pt idx="43">
                  <c:v>418.46179999999998</c:v>
                </c:pt>
                <c:pt idx="44">
                  <c:v>537.28880000000004</c:v>
                </c:pt>
                <c:pt idx="45">
                  <c:v>497.80849999999998</c:v>
                </c:pt>
                <c:pt idx="46">
                  <c:v>477.98059999999998</c:v>
                </c:pt>
                <c:pt idx="47">
                  <c:v>438.24700000000001</c:v>
                </c:pt>
                <c:pt idx="48">
                  <c:v>1092.8911000000001</c:v>
                </c:pt>
                <c:pt idx="49">
                  <c:v>458.1189</c:v>
                </c:pt>
                <c:pt idx="50">
                  <c:v>1133.2974999999999</c:v>
                </c:pt>
                <c:pt idx="51">
                  <c:v>1153.4885999999999</c:v>
                </c:pt>
                <c:pt idx="52">
                  <c:v>1113.0780999999999</c:v>
                </c:pt>
                <c:pt idx="53">
                  <c:v>1173.9983</c:v>
                </c:pt>
                <c:pt idx="54">
                  <c:v>1194.6824999999999</c:v>
                </c:pt>
                <c:pt idx="55">
                  <c:v>1215.6239</c:v>
                </c:pt>
                <c:pt idx="56">
                  <c:v>1015.3763</c:v>
                </c:pt>
                <c:pt idx="57">
                  <c:v>1258.7144000000001</c:v>
                </c:pt>
                <c:pt idx="58">
                  <c:v>1237.0592999999999</c:v>
                </c:pt>
                <c:pt idx="59">
                  <c:v>1280.5630000000001</c:v>
                </c:pt>
                <c:pt idx="60">
                  <c:v>1302.7593999999999</c:v>
                </c:pt>
                <c:pt idx="61">
                  <c:v>1325.3241</c:v>
                </c:pt>
                <c:pt idx="62">
                  <c:v>1348.2947999999999</c:v>
                </c:pt>
                <c:pt idx="63">
                  <c:v>1371.8581999999999</c:v>
                </c:pt>
                <c:pt idx="64">
                  <c:v>1395.7738999999999</c:v>
                </c:pt>
                <c:pt idx="65">
                  <c:v>1419.9269999999999</c:v>
                </c:pt>
                <c:pt idx="66">
                  <c:v>1444.2781</c:v>
                </c:pt>
                <c:pt idx="67">
                  <c:v>1468.5228999999999</c:v>
                </c:pt>
                <c:pt idx="68">
                  <c:v>1490.0228</c:v>
                </c:pt>
                <c:pt idx="69">
                  <c:v>1501.3648000000001</c:v>
                </c:pt>
                <c:pt idx="70">
                  <c:v>1502.1335999999999</c:v>
                </c:pt>
                <c:pt idx="71">
                  <c:v>1495.99</c:v>
                </c:pt>
                <c:pt idx="72">
                  <c:v>1453.4373000000001</c:v>
                </c:pt>
                <c:pt idx="73">
                  <c:v>1476.2798</c:v>
                </c:pt>
                <c:pt idx="74">
                  <c:v>1429.3904</c:v>
                </c:pt>
                <c:pt idx="75">
                  <c:v>1406.2511</c:v>
                </c:pt>
                <c:pt idx="76">
                  <c:v>1378.0252</c:v>
                </c:pt>
                <c:pt idx="77">
                  <c:v>1392.019</c:v>
                </c:pt>
              </c:numCache>
            </c:numRef>
          </c:xVal>
          <c:yVal>
            <c:numRef>
              <c:f>'H10'!$G$2:$G$79</c:f>
              <c:numCache>
                <c:formatCode>General</c:formatCode>
                <c:ptCount val="78"/>
                <c:pt idx="0">
                  <c:v>-15.42</c:v>
                </c:pt>
                <c:pt idx="1">
                  <c:v>-18.010000000000002</c:v>
                </c:pt>
                <c:pt idx="2">
                  <c:v>-20.05</c:v>
                </c:pt>
                <c:pt idx="3">
                  <c:v>-22.38</c:v>
                </c:pt>
                <c:pt idx="4">
                  <c:v>-23.41</c:v>
                </c:pt>
                <c:pt idx="5">
                  <c:v>-23.87</c:v>
                </c:pt>
                <c:pt idx="6">
                  <c:v>-25.4</c:v>
                </c:pt>
                <c:pt idx="7">
                  <c:v>-26.59</c:v>
                </c:pt>
                <c:pt idx="8">
                  <c:v>-27.49</c:v>
                </c:pt>
                <c:pt idx="9">
                  <c:v>-27.99</c:v>
                </c:pt>
                <c:pt idx="10">
                  <c:v>-28.29</c:v>
                </c:pt>
                <c:pt idx="11">
                  <c:v>-28.55</c:v>
                </c:pt>
                <c:pt idx="12">
                  <c:v>-28.65</c:v>
                </c:pt>
                <c:pt idx="13">
                  <c:v>-28.79</c:v>
                </c:pt>
                <c:pt idx="14">
                  <c:v>-28.81</c:v>
                </c:pt>
                <c:pt idx="15">
                  <c:v>-28.82</c:v>
                </c:pt>
                <c:pt idx="16">
                  <c:v>-28.91</c:v>
                </c:pt>
                <c:pt idx="17">
                  <c:v>-28.92</c:v>
                </c:pt>
                <c:pt idx="18">
                  <c:v>-28.94</c:v>
                </c:pt>
                <c:pt idx="19">
                  <c:v>-28.94</c:v>
                </c:pt>
                <c:pt idx="20">
                  <c:v>-28.94</c:v>
                </c:pt>
                <c:pt idx="21">
                  <c:v>-28.97</c:v>
                </c:pt>
                <c:pt idx="22">
                  <c:v>-29.03</c:v>
                </c:pt>
                <c:pt idx="23">
                  <c:v>-29.06</c:v>
                </c:pt>
                <c:pt idx="24">
                  <c:v>-29.17</c:v>
                </c:pt>
                <c:pt idx="25">
                  <c:v>-29.26</c:v>
                </c:pt>
                <c:pt idx="26">
                  <c:v>-29.34</c:v>
                </c:pt>
                <c:pt idx="27">
                  <c:v>-29.34</c:v>
                </c:pt>
                <c:pt idx="28">
                  <c:v>-29.42</c:v>
                </c:pt>
                <c:pt idx="29">
                  <c:v>-29.43</c:v>
                </c:pt>
                <c:pt idx="30">
                  <c:v>-29.43</c:v>
                </c:pt>
                <c:pt idx="31">
                  <c:v>-29.44</c:v>
                </c:pt>
                <c:pt idx="32">
                  <c:v>-29.54</c:v>
                </c:pt>
                <c:pt idx="33">
                  <c:v>-29.59</c:v>
                </c:pt>
                <c:pt idx="34">
                  <c:v>-29.68</c:v>
                </c:pt>
                <c:pt idx="35">
                  <c:v>-29.76</c:v>
                </c:pt>
                <c:pt idx="36">
                  <c:v>-29.83</c:v>
                </c:pt>
                <c:pt idx="37">
                  <c:v>-29.93</c:v>
                </c:pt>
                <c:pt idx="38">
                  <c:v>-30.09</c:v>
                </c:pt>
                <c:pt idx="39">
                  <c:v>-30.24</c:v>
                </c:pt>
                <c:pt idx="40">
                  <c:v>-30.24</c:v>
                </c:pt>
                <c:pt idx="41">
                  <c:v>-30.25</c:v>
                </c:pt>
                <c:pt idx="42">
                  <c:v>-30.34</c:v>
                </c:pt>
                <c:pt idx="43">
                  <c:v>-30.36</c:v>
                </c:pt>
                <c:pt idx="44">
                  <c:v>-30.42</c:v>
                </c:pt>
                <c:pt idx="45">
                  <c:v>-30.55</c:v>
                </c:pt>
                <c:pt idx="46">
                  <c:v>-30.58</c:v>
                </c:pt>
                <c:pt idx="47">
                  <c:v>-30.62</c:v>
                </c:pt>
                <c:pt idx="48">
                  <c:v>-30.66</c:v>
                </c:pt>
                <c:pt idx="49">
                  <c:v>-30.67</c:v>
                </c:pt>
                <c:pt idx="50">
                  <c:v>-30.77</c:v>
                </c:pt>
                <c:pt idx="51">
                  <c:v>-31.42</c:v>
                </c:pt>
                <c:pt idx="52">
                  <c:v>-31.52</c:v>
                </c:pt>
                <c:pt idx="53">
                  <c:v>-31.89</c:v>
                </c:pt>
                <c:pt idx="54">
                  <c:v>-32.03</c:v>
                </c:pt>
                <c:pt idx="55">
                  <c:v>-32.799999999999997</c:v>
                </c:pt>
                <c:pt idx="56">
                  <c:v>-33.44</c:v>
                </c:pt>
                <c:pt idx="57">
                  <c:v>-33.590000000000003</c:v>
                </c:pt>
                <c:pt idx="58">
                  <c:v>-33.76</c:v>
                </c:pt>
                <c:pt idx="59">
                  <c:v>-34.520000000000003</c:v>
                </c:pt>
                <c:pt idx="60">
                  <c:v>-34.94</c:v>
                </c:pt>
                <c:pt idx="61">
                  <c:v>-36.049999999999997</c:v>
                </c:pt>
                <c:pt idx="62">
                  <c:v>-36.99</c:v>
                </c:pt>
                <c:pt idx="63">
                  <c:v>-39.22</c:v>
                </c:pt>
                <c:pt idx="64">
                  <c:v>-39.46</c:v>
                </c:pt>
                <c:pt idx="65">
                  <c:v>-41.22</c:v>
                </c:pt>
                <c:pt idx="66">
                  <c:v>-42.24</c:v>
                </c:pt>
                <c:pt idx="67">
                  <c:v>-44.73</c:v>
                </c:pt>
                <c:pt idx="68">
                  <c:v>-45.91</c:v>
                </c:pt>
                <c:pt idx="69">
                  <c:v>-50.97</c:v>
                </c:pt>
                <c:pt idx="70">
                  <c:v>-53.27</c:v>
                </c:pt>
                <c:pt idx="71">
                  <c:v>-57.06</c:v>
                </c:pt>
                <c:pt idx="72">
                  <c:v>-67.44</c:v>
                </c:pt>
                <c:pt idx="73">
                  <c:v>-71.709999999999994</c:v>
                </c:pt>
                <c:pt idx="74">
                  <c:v>-83.42</c:v>
                </c:pt>
                <c:pt idx="75">
                  <c:v>-84.24</c:v>
                </c:pt>
                <c:pt idx="76">
                  <c:v>-85.02</c:v>
                </c:pt>
                <c:pt idx="77">
                  <c:v>-120.5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5961936"/>
        <c:axId val="235962328"/>
      </c:scatterChart>
      <c:valAx>
        <c:axId val="2359619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35962328"/>
        <c:crosses val="autoZero"/>
        <c:crossBetween val="midCat"/>
      </c:valAx>
      <c:valAx>
        <c:axId val="2359623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359619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6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17-11-13T21:46:00Z</dcterms:created>
  <dcterms:modified xsi:type="dcterms:W3CDTF">2017-11-13T21:58:00Z</dcterms:modified>
</cp:coreProperties>
</file>